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8681EE" w14:textId="77777777" w:rsidR="00D6625D" w:rsidRPr="00167F92" w:rsidRDefault="00D6625D" w:rsidP="006D4504">
      <w:pPr>
        <w:pStyle w:val="Heading3"/>
        <w:jc w:val="both"/>
        <w:rPr>
          <w:rFonts w:ascii="Times New Roman" w:hAnsi="Times New Roman" w:cs="Times New Roman"/>
          <w:bCs/>
          <w:sz w:val="32"/>
          <w:szCs w:val="32"/>
        </w:rPr>
      </w:pPr>
      <w:bookmarkStart w:id="0" w:name="_Toc126090224"/>
      <w:bookmarkStart w:id="1" w:name="_Toc124260104"/>
      <w:r w:rsidRPr="00167F92">
        <w:rPr>
          <w:rFonts w:ascii="Times New Roman" w:hAnsi="Times New Roman" w:cs="Times New Roman"/>
          <w:bCs/>
          <w:sz w:val="32"/>
          <w:szCs w:val="32"/>
        </w:rPr>
        <w:t xml:space="preserve">Appendix </w:t>
      </w:r>
      <w:r w:rsidR="003853A8">
        <w:rPr>
          <w:rFonts w:ascii="Times New Roman" w:hAnsi="Times New Roman" w:cs="Times New Roman"/>
          <w:bCs/>
          <w:sz w:val="32"/>
          <w:szCs w:val="32"/>
        </w:rPr>
        <w:t>1</w:t>
      </w:r>
      <w:r w:rsidRPr="00167F92">
        <w:rPr>
          <w:rFonts w:ascii="Times New Roman" w:hAnsi="Times New Roman" w:cs="Times New Roman"/>
          <w:bCs/>
          <w:sz w:val="32"/>
          <w:szCs w:val="32"/>
        </w:rPr>
        <w:t>: Care Pathway for People with ARBI</w:t>
      </w:r>
      <w:bookmarkEnd w:id="0"/>
      <w:bookmarkEnd w:id="1"/>
    </w:p>
    <w:p w14:paraId="5D336A5D" w14:textId="77777777" w:rsidR="00D6625D" w:rsidRPr="00D558DE" w:rsidRDefault="00D6625D" w:rsidP="006D4504">
      <w:pPr>
        <w:jc w:val="both"/>
        <w:rPr>
          <w:rFonts w:asciiTheme="minorHAnsi" w:hAnsiTheme="minorHAnsi" w:cstheme="minorHAnsi"/>
        </w:rPr>
      </w:pPr>
    </w:p>
    <w:p w14:paraId="18846900" w14:textId="77777777" w:rsidR="00D6625D" w:rsidRPr="00D558DE" w:rsidRDefault="00D6625D" w:rsidP="006D4504">
      <w:pPr>
        <w:jc w:val="both"/>
        <w:rPr>
          <w:rFonts w:asciiTheme="minorHAnsi" w:hAnsiTheme="minorHAnsi" w:cstheme="minorHAnsi"/>
        </w:rPr>
      </w:pPr>
    </w:p>
    <w:p w14:paraId="2ABCD81A" w14:textId="77777777" w:rsidR="00D6625D" w:rsidRPr="00D558DE" w:rsidRDefault="00D6625D" w:rsidP="006D4504">
      <w:pPr>
        <w:jc w:val="both"/>
        <w:rPr>
          <w:rFonts w:asciiTheme="minorHAnsi" w:hAnsiTheme="minorHAnsi" w:cstheme="minorHAnsi"/>
        </w:rPr>
      </w:pPr>
    </w:p>
    <w:p w14:paraId="29BB32A4" w14:textId="77777777" w:rsidR="00D6625D" w:rsidRPr="00D558DE" w:rsidRDefault="00D6625D" w:rsidP="006D4504">
      <w:pPr>
        <w:jc w:val="both"/>
        <w:rPr>
          <w:rFonts w:asciiTheme="minorHAnsi" w:hAnsiTheme="minorHAnsi"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68E77EE1" wp14:editId="13FB775A">
                <wp:simplePos x="0" y="0"/>
                <wp:positionH relativeFrom="column">
                  <wp:posOffset>4775200</wp:posOffset>
                </wp:positionH>
                <wp:positionV relativeFrom="paragraph">
                  <wp:posOffset>3971290</wp:posOffset>
                </wp:positionV>
                <wp:extent cx="45720" cy="363855"/>
                <wp:effectExtent l="38100" t="0" r="68580" b="3619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720" cy="3638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84AF1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376pt;margin-top:312.7pt;width:3.6pt;height:28.6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311E639B" wp14:editId="75DFF5B7">
                <wp:simplePos x="0" y="0"/>
                <wp:positionH relativeFrom="column">
                  <wp:posOffset>3242945</wp:posOffset>
                </wp:positionH>
                <wp:positionV relativeFrom="paragraph">
                  <wp:posOffset>3971290</wp:posOffset>
                </wp:positionV>
                <wp:extent cx="45720" cy="295910"/>
                <wp:effectExtent l="38100" t="0" r="49530" b="2794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720" cy="2959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E6677" id="Straight Arrow Connector 33" o:spid="_x0000_s1026" type="#_x0000_t32" style="position:absolute;margin-left:255.35pt;margin-top:312.7pt;width:3.6pt;height:23.3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BE26777" wp14:editId="27A80EFB">
                <wp:simplePos x="0" y="0"/>
                <wp:positionH relativeFrom="column">
                  <wp:posOffset>1896745</wp:posOffset>
                </wp:positionH>
                <wp:positionV relativeFrom="paragraph">
                  <wp:posOffset>3971290</wp:posOffset>
                </wp:positionV>
                <wp:extent cx="50800" cy="295910"/>
                <wp:effectExtent l="57150" t="0" r="25400" b="4699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0800" cy="2959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EAD97" id="Straight Arrow Connector 32" o:spid="_x0000_s1026" type="#_x0000_t32" style="position:absolute;margin-left:149.35pt;margin-top:312.7pt;width:4pt;height:23.3pt;flip:x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75538959" wp14:editId="20C91731">
                <wp:simplePos x="0" y="0"/>
                <wp:positionH relativeFrom="column">
                  <wp:posOffset>482600</wp:posOffset>
                </wp:positionH>
                <wp:positionV relativeFrom="paragraph">
                  <wp:posOffset>3971290</wp:posOffset>
                </wp:positionV>
                <wp:extent cx="50800" cy="296545"/>
                <wp:effectExtent l="57150" t="0" r="25400" b="4635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0800" cy="2965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D8532" id="Straight Arrow Connector 31" o:spid="_x0000_s1026" type="#_x0000_t32" style="position:absolute;margin-left:38pt;margin-top:312.7pt;width:4pt;height:23.35pt;flip:x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2848" behindDoc="0" locked="0" layoutInCell="1" allowOverlap="1" wp14:anchorId="5D8B7004" wp14:editId="495532A7">
                <wp:simplePos x="0" y="0"/>
                <wp:positionH relativeFrom="column">
                  <wp:posOffset>533400</wp:posOffset>
                </wp:positionH>
                <wp:positionV relativeFrom="paragraph">
                  <wp:posOffset>3971289</wp:posOffset>
                </wp:positionV>
                <wp:extent cx="4241800" cy="0"/>
                <wp:effectExtent l="0" t="0" r="0" b="0"/>
                <wp:wrapNone/>
                <wp:docPr id="28" name="Straight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2418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8ED135" id="Straight Connector 28" o:spid="_x0000_s1026" style="position:absolute;z-index:2516628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2pt,312.7pt" to="376pt,3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" strokecolor="#4472c4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64850B67" wp14:editId="5F136D58">
                <wp:simplePos x="0" y="0"/>
                <wp:positionH relativeFrom="column">
                  <wp:posOffset>4284345</wp:posOffset>
                </wp:positionH>
                <wp:positionV relativeFrom="paragraph">
                  <wp:posOffset>4361180</wp:posOffset>
                </wp:positionV>
                <wp:extent cx="906145" cy="744855"/>
                <wp:effectExtent l="0" t="0" r="8255" b="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6145" cy="744855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F4C093" w14:textId="77777777" w:rsidR="00D6625D" w:rsidRPr="000D2B59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</w:pPr>
                            <w:r w:rsidRPr="000D2B59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>Care Facil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DADE3F" id="Rectangle 27" o:spid="_x0000_s1026" style="position:absolute;left:0;text-align:left;margin-left:337.35pt;margin-top:343.4pt;width:71.35pt;height:58.6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" fillcolor="#4472c4" strokecolor="#2f528f" strokeweight="1pt">
                <v:path arrowok="t"/>
                <v:textbox>
                  <w:txbxContent>
                    <w:p w:rsidR="00D6625D" w:rsidRPr="000D2B59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</w:pPr>
                      <w:r w:rsidRPr="000D2B59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>Care Faciliti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756BDA3" wp14:editId="25B5C293">
                <wp:simplePos x="0" y="0"/>
                <wp:positionH relativeFrom="column">
                  <wp:posOffset>2997200</wp:posOffset>
                </wp:positionH>
                <wp:positionV relativeFrom="paragraph">
                  <wp:posOffset>1177925</wp:posOffset>
                </wp:positionV>
                <wp:extent cx="735965" cy="608965"/>
                <wp:effectExtent l="38100" t="0" r="6985" b="76835"/>
                <wp:wrapNone/>
                <wp:docPr id="23" name="Connector: Elbow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35965" cy="608965"/>
                        </a:xfrm>
                        <a:prstGeom prst="bentConnector3">
                          <a:avLst>
                            <a:gd name="adj1" fmla="val 33382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82255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3" o:spid="_x0000_s1026" type="#_x0000_t34" style="position:absolute;margin-left:236pt;margin-top:92.75pt;width:57.95pt;height:47.95pt;flip:x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" adj="7211" strokecolor="#4472c4" strokeweight=".5pt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48F64942" wp14:editId="2B654A3C">
                <wp:simplePos x="0" y="0"/>
                <wp:positionH relativeFrom="column">
                  <wp:posOffset>2963545</wp:posOffset>
                </wp:positionH>
                <wp:positionV relativeFrom="paragraph">
                  <wp:posOffset>547370</wp:posOffset>
                </wp:positionV>
                <wp:extent cx="779145" cy="342900"/>
                <wp:effectExtent l="38100" t="76200" r="1905" b="0"/>
                <wp:wrapNone/>
                <wp:docPr id="22" name="Connector: Elbow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779145" cy="342900"/>
                        </a:xfrm>
                        <a:prstGeom prst="bentConnector3">
                          <a:avLst>
                            <a:gd name="adj1" fmla="val 35928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372C0" id="Connector: Elbow 22" o:spid="_x0000_s1026" type="#_x0000_t34" style="position:absolute;margin-left:233.35pt;margin-top:43.1pt;width:61.35pt;height:27pt;flip:x y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" adj="7760" strokecolor="#4472c4" strokeweight=".5pt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67DDB0CB" wp14:editId="3ED44326">
                <wp:simplePos x="0" y="0"/>
                <wp:positionH relativeFrom="column">
                  <wp:posOffset>3827145</wp:posOffset>
                </wp:positionH>
                <wp:positionV relativeFrom="paragraph">
                  <wp:posOffset>813435</wp:posOffset>
                </wp:positionV>
                <wp:extent cx="1109345" cy="490855"/>
                <wp:effectExtent l="0" t="0" r="0" b="444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09345" cy="490855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6A84B1" w14:textId="77777777" w:rsidR="00D6625D" w:rsidRPr="00C52BD6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</w:pPr>
                            <w:r w:rsidRPr="00C52BD6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>Community Servi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DC17D2" id="Rectangle 21" o:spid="_x0000_s1027" style="position:absolute;left:0;text-align:left;margin-left:301.35pt;margin-top:64.05pt;width:87.35pt;height:38.6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" fillcolor="#4472c4" strokecolor="#2f528f" strokeweight="1pt">
                <v:path arrowok="t"/>
                <v:textbox>
                  <w:txbxContent>
                    <w:p w:rsidR="00D6625D" w:rsidRPr="00C52BD6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</w:pPr>
                      <w:r w:rsidRPr="00C52BD6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>Community Servic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020D5C1" wp14:editId="36B53BDC">
                <wp:simplePos x="0" y="0"/>
                <wp:positionH relativeFrom="column">
                  <wp:posOffset>855345</wp:posOffset>
                </wp:positionH>
                <wp:positionV relativeFrom="paragraph">
                  <wp:posOffset>1177925</wp:posOffset>
                </wp:positionV>
                <wp:extent cx="803910" cy="608965"/>
                <wp:effectExtent l="0" t="0" r="34290" b="76835"/>
                <wp:wrapNone/>
                <wp:docPr id="20" name="Connector: Elbow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03910" cy="608965"/>
                        </a:xfrm>
                        <a:prstGeom prst="bentConnector3">
                          <a:avLst>
                            <a:gd name="adj1" fmla="val 47470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3FDBD" id="Connector: Elbow 20" o:spid="_x0000_s1026" type="#_x0000_t34" style="position:absolute;margin-left:67.35pt;margin-top:92.75pt;width:63.3pt;height:47.9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" adj="10254" strokecolor="#4472c4" strokeweight=".5pt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1C62C61" wp14:editId="0AA16DB1">
                <wp:simplePos x="0" y="0"/>
                <wp:positionH relativeFrom="column">
                  <wp:posOffset>812800</wp:posOffset>
                </wp:positionH>
                <wp:positionV relativeFrom="paragraph">
                  <wp:posOffset>547370</wp:posOffset>
                </wp:positionV>
                <wp:extent cx="897255" cy="342900"/>
                <wp:effectExtent l="0" t="76200" r="0" b="0"/>
                <wp:wrapNone/>
                <wp:docPr id="19" name="Connector: Elbow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897255" cy="342900"/>
                        </a:xfrm>
                        <a:prstGeom prst="bentConnector3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2E7DA2" id="Connector: Elbow 19" o:spid="_x0000_s1026" type="#_x0000_t34" style="position:absolute;margin-left:64pt;margin-top:43.1pt;width:70.65pt;height:27pt;flip:y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" strokecolor="#4472c4" strokeweight=".5pt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299" distR="114299" simplePos="0" relativeHeight="251658752" behindDoc="0" locked="0" layoutInCell="1" allowOverlap="1" wp14:anchorId="6DF9DAB7" wp14:editId="2548A042">
                <wp:simplePos x="0" y="0"/>
                <wp:positionH relativeFrom="column">
                  <wp:posOffset>372744</wp:posOffset>
                </wp:positionH>
                <wp:positionV relativeFrom="paragraph">
                  <wp:posOffset>2533014</wp:posOffset>
                </wp:positionV>
                <wp:extent cx="0" cy="0"/>
                <wp:effectExtent l="0" t="0" r="0" b="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9775A4" id="Straight Arrow Connector 18" o:spid="_x0000_s1026" type="#_x0000_t32" style="position:absolute;margin-left:29.35pt;margin-top:199.45pt;width:0;height:0;z-index:251658752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6E38CE87" wp14:editId="145806FC">
                <wp:simplePos x="0" y="0"/>
                <wp:positionH relativeFrom="column">
                  <wp:posOffset>0</wp:posOffset>
                </wp:positionH>
                <wp:positionV relativeFrom="paragraph">
                  <wp:posOffset>780415</wp:posOffset>
                </wp:positionV>
                <wp:extent cx="762000" cy="490855"/>
                <wp:effectExtent l="0" t="0" r="0" b="444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0" cy="490855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3A2050" w14:textId="77777777" w:rsidR="00D6625D" w:rsidRPr="00C52BD6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</w:pPr>
                            <w:r w:rsidRPr="00C52BD6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 xml:space="preserve">Hospita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14B1BE" id="Rectangle 16" o:spid="_x0000_s1028" style="position:absolute;left:0;text-align:left;margin-left:0;margin-top:61.45pt;width:60pt;height:38.65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" fillcolor="#4472c4" strokecolor="#2f528f" strokeweight="1pt">
                <v:path arrowok="t"/>
                <v:textbox>
                  <w:txbxContent>
                    <w:p w:rsidR="00D6625D" w:rsidRPr="00C52BD6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</w:pPr>
                      <w:r w:rsidRPr="00C52BD6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 xml:space="preserve">Hospital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1010A16E" wp14:editId="690DAF0F">
                <wp:simplePos x="0" y="0"/>
                <wp:positionH relativeFrom="column">
                  <wp:posOffset>1659255</wp:posOffset>
                </wp:positionH>
                <wp:positionV relativeFrom="paragraph">
                  <wp:posOffset>1533525</wp:posOffset>
                </wp:positionV>
                <wp:extent cx="1346200" cy="660400"/>
                <wp:effectExtent l="0" t="0" r="6350" b="63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46200" cy="66040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FA8795" w14:textId="77777777" w:rsidR="00D6625D" w:rsidRPr="000D2B59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>Trust Care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E2E6FD" id="Rectangle 15" o:spid="_x0000_s1029" style="position:absolute;left:0;text-align:left;margin-left:130.65pt;margin-top:120.75pt;width:106pt;height:52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" fillcolor="#c00000" strokecolor="#2f528f" strokeweight="1pt">
                <v:path arrowok="t"/>
                <v:textbox>
                  <w:txbxContent>
                    <w:p w:rsidR="00D6625D" w:rsidRPr="000D2B59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>Trust Care Managem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4D01B1D5" wp14:editId="55101AFC">
                <wp:simplePos x="0" y="0"/>
                <wp:positionH relativeFrom="column">
                  <wp:posOffset>1710055</wp:posOffset>
                </wp:positionH>
                <wp:positionV relativeFrom="paragraph">
                  <wp:posOffset>9525</wp:posOffset>
                </wp:positionV>
                <wp:extent cx="1252855" cy="838200"/>
                <wp:effectExtent l="0" t="0" r="4445" b="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2855" cy="83820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5C0D5B" w14:textId="77777777" w:rsidR="00D6625D" w:rsidRPr="00C52BD6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</w:rPr>
                            </w:pPr>
                            <w:r w:rsidRPr="00C52BD6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>Addictions services/community addictions</w:t>
                            </w:r>
                            <w:r w:rsidRPr="00C52BD6">
                              <w:rPr>
                                <w:rFonts w:asciiTheme="minorHAnsi" w:hAnsiTheme="minorHAnsi" w:cstheme="minorHAnsi"/>
                                <w:color w:val="FFFFFF" w:themeColor="background1"/>
                              </w:rPr>
                              <w:t xml:space="preserve"> </w:t>
                            </w:r>
                            <w:r w:rsidRPr="00C52BD6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>te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8C83E8" id="Rectangle 14" o:spid="_x0000_s1030" style="position:absolute;left:0;text-align:left;margin-left:134.65pt;margin-top:.75pt;width:98.65pt;height:66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" fillcolor="#4472c4" strokecolor="#2f528f" strokeweight="1pt">
                <v:path arrowok="t"/>
                <v:textbox>
                  <w:txbxContent>
                    <w:p w:rsidR="00D6625D" w:rsidRPr="00C52BD6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</w:rPr>
                      </w:pPr>
                      <w:r w:rsidRPr="00C52BD6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>Addictions services/community addictions</w:t>
                      </w:r>
                      <w:r w:rsidRPr="00C52BD6">
                        <w:rPr>
                          <w:rFonts w:asciiTheme="minorHAnsi" w:hAnsiTheme="minorHAnsi" w:cstheme="minorHAnsi"/>
                          <w:color w:val="FFFFFF" w:themeColor="background1"/>
                        </w:rPr>
                        <w:t xml:space="preserve"> </w:t>
                      </w:r>
                      <w:r w:rsidRPr="00C52BD6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>team</w:t>
                      </w:r>
                    </w:p>
                  </w:txbxContent>
                </v:textbox>
              </v:rect>
            </w:pict>
          </mc:Fallback>
        </mc:AlternateContent>
      </w:r>
    </w:p>
    <w:p w14:paraId="0D928537" w14:textId="77777777" w:rsidR="00D6625D" w:rsidRPr="00B67977" w:rsidRDefault="00D6625D" w:rsidP="006D4504">
      <w:pPr>
        <w:jc w:val="both"/>
        <w:rPr>
          <w:rFonts w:asciiTheme="minorHAnsi" w:hAnsiTheme="minorHAnsi" w:cstheme="minorHAnsi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65E810E2" wp14:editId="12DC980E">
                <wp:simplePos x="0" y="0"/>
                <wp:positionH relativeFrom="column">
                  <wp:posOffset>4584700</wp:posOffset>
                </wp:positionH>
                <wp:positionV relativeFrom="paragraph">
                  <wp:posOffset>5006340</wp:posOffset>
                </wp:positionV>
                <wp:extent cx="108585" cy="279400"/>
                <wp:effectExtent l="0" t="38100" r="43815" b="635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8585" cy="279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5B2778" id="Straight Arrow Connector 4" o:spid="_x0000_s1026" type="#_x0000_t32" style="position:absolute;margin-left:361pt;margin-top:394.2pt;width:8.55pt;height:22pt;flip:y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4112" behindDoc="0" locked="0" layoutInCell="1" allowOverlap="1" wp14:anchorId="33C1FE6B" wp14:editId="344A2497">
                <wp:simplePos x="0" y="0"/>
                <wp:positionH relativeFrom="column">
                  <wp:posOffset>-266700</wp:posOffset>
                </wp:positionH>
                <wp:positionV relativeFrom="paragraph">
                  <wp:posOffset>5285739</wp:posOffset>
                </wp:positionV>
                <wp:extent cx="4851400" cy="0"/>
                <wp:effectExtent l="0" t="0" r="0" b="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8514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1B8030" id="Straight Connector 3" o:spid="_x0000_s1026" style="position:absolute;z-index:2516741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21pt,416.2pt" to="361pt,4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" strokecolor="#4472c4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3088" behindDoc="0" locked="0" layoutInCell="1" allowOverlap="1" wp14:anchorId="1B6A86E8" wp14:editId="60C621C9">
                <wp:simplePos x="0" y="0"/>
                <wp:positionH relativeFrom="column">
                  <wp:posOffset>-266701</wp:posOffset>
                </wp:positionH>
                <wp:positionV relativeFrom="paragraph">
                  <wp:posOffset>929640</wp:posOffset>
                </wp:positionV>
                <wp:extent cx="0" cy="4292600"/>
                <wp:effectExtent l="0" t="0" r="19050" b="1270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2926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DD142D" id="Straight Connector 2" o:spid="_x0000_s1026" style="position:absolute;z-index:2516730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-21pt,73.2pt" to="-21pt,4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" strokecolor="#4472c4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2064" behindDoc="0" locked="0" layoutInCell="1" allowOverlap="1" wp14:anchorId="2C0AFC01" wp14:editId="3C727FFD">
                <wp:simplePos x="0" y="0"/>
                <wp:positionH relativeFrom="column">
                  <wp:posOffset>-266700</wp:posOffset>
                </wp:positionH>
                <wp:positionV relativeFrom="paragraph">
                  <wp:posOffset>929639</wp:posOffset>
                </wp:positionV>
                <wp:extent cx="266700" cy="0"/>
                <wp:effectExtent l="0" t="0" r="0" b="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667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E1C7CB" id="Straight Connector 1" o:spid="_x0000_s1026" style="position:absolute;flip:x;z-index:2516720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1pt,73.2pt" to="0,7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490D34F8" w14:textId="77777777" w:rsidR="00D6625D" w:rsidRDefault="00D6625D" w:rsidP="006D4504">
      <w:pPr>
        <w:pStyle w:val="Heading3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AB5EB75" w14:textId="77777777" w:rsidR="00D6625D" w:rsidRDefault="00D6625D" w:rsidP="006D4504">
      <w:pPr>
        <w:pStyle w:val="Heading3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0FA4EDA5" wp14:editId="453D9986">
                <wp:simplePos x="0" y="0"/>
                <wp:positionH relativeFrom="column">
                  <wp:posOffset>2298700</wp:posOffset>
                </wp:positionH>
                <wp:positionV relativeFrom="paragraph">
                  <wp:posOffset>212725</wp:posOffset>
                </wp:positionV>
                <wp:extent cx="6350" cy="596900"/>
                <wp:effectExtent l="76200" t="0" r="69850" b="50800"/>
                <wp:wrapNone/>
                <wp:docPr id="167333600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596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3B4E11" id="Straight Arrow Connector 32" o:spid="_x0000_s1026" type="#_x0000_t32" style="position:absolute;margin-left:181pt;margin-top:16.75pt;width:.5pt;height:47pt;flip:x;z-index:25168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" strokecolor="#4472c4 [3204]" strokeweight=".5pt">
                <v:stroke endarrow="block" joinstyle="miter"/>
              </v:shape>
            </w:pict>
          </mc:Fallback>
        </mc:AlternateContent>
      </w:r>
    </w:p>
    <w:p w14:paraId="5016A76B" w14:textId="77777777" w:rsidR="00D6625D" w:rsidRDefault="00D6625D" w:rsidP="006D4504">
      <w:pPr>
        <w:pStyle w:val="Heading3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0218B64" w14:textId="77777777" w:rsidR="00D6625D" w:rsidRDefault="00D6625D" w:rsidP="006D4504">
      <w:pPr>
        <w:pStyle w:val="Heading3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1ED34CC" w14:textId="77777777" w:rsidR="00D6625D" w:rsidRDefault="00D6625D" w:rsidP="006D4504">
      <w:pPr>
        <w:pStyle w:val="Heading3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40F5C2A" w14:textId="77777777" w:rsidR="00D6625D" w:rsidRDefault="00D6625D" w:rsidP="006D4504">
      <w:pPr>
        <w:pStyle w:val="Heading3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4C4F7A05" w14:textId="77777777" w:rsidR="00D6625D" w:rsidRDefault="00D6625D" w:rsidP="006D4504">
      <w:pPr>
        <w:pStyle w:val="Heading3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008E597" w14:textId="77777777" w:rsidR="00D6625D" w:rsidRPr="00E4449D" w:rsidRDefault="00D6625D" w:rsidP="006D4504">
      <w:pPr>
        <w:pStyle w:val="Heading3"/>
        <w:jc w:val="both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6160" behindDoc="0" locked="0" layoutInCell="1" allowOverlap="1" wp14:anchorId="67378790" wp14:editId="58589001">
                <wp:simplePos x="0" y="0"/>
                <wp:positionH relativeFrom="column">
                  <wp:posOffset>2305685</wp:posOffset>
                </wp:positionH>
                <wp:positionV relativeFrom="paragraph">
                  <wp:posOffset>134620</wp:posOffset>
                </wp:positionV>
                <wp:extent cx="0" cy="339090"/>
                <wp:effectExtent l="76200" t="0" r="57150" b="4191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90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950ED5" id="Straight Arrow Connector 8" o:spid="_x0000_s1026" type="#_x0000_t32" style="position:absolute;margin-left:181.55pt;margin-top:10.6pt;width:0;height:26.7pt;z-index:2516761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05C882F" w14:textId="77777777" w:rsidR="00D6625D" w:rsidRDefault="00D6625D" w:rsidP="006D4504">
      <w:pPr>
        <w:tabs>
          <w:tab w:val="left" w:pos="2660"/>
        </w:tabs>
        <w:jc w:val="both"/>
        <w:rPr>
          <w:rFonts w:asciiTheme="minorHAnsi" w:hAnsiTheme="minorHAnsi" w:cstheme="minorHAnsi"/>
        </w:rPr>
      </w:pPr>
    </w:p>
    <w:p w14:paraId="48E11AA3" w14:textId="77777777" w:rsidR="00D6625D" w:rsidRDefault="00D6625D" w:rsidP="006D4504">
      <w:pPr>
        <w:tabs>
          <w:tab w:val="left" w:pos="2660"/>
        </w:tabs>
        <w:jc w:val="both"/>
        <w:rPr>
          <w:rFonts w:asciiTheme="minorHAnsi" w:hAnsiTheme="minorHAnsi"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58995765" wp14:editId="0DBAA027">
                <wp:simplePos x="0" y="0"/>
                <wp:positionH relativeFrom="margin">
                  <wp:posOffset>1600200</wp:posOffset>
                </wp:positionH>
                <wp:positionV relativeFrom="paragraph">
                  <wp:posOffset>25400</wp:posOffset>
                </wp:positionV>
                <wp:extent cx="1360805" cy="635000"/>
                <wp:effectExtent l="0" t="0" r="10795" b="1270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60805" cy="635000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9124AB" w14:textId="77777777" w:rsidR="00D6625D" w:rsidRPr="000D2B59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z w:val="20"/>
                              </w:rPr>
                            </w:pPr>
                            <w:r w:rsidRPr="000D2B59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z w:val="20"/>
                              </w:rPr>
                              <w:t xml:space="preserve">Leonard Cheshire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z w:val="20"/>
                              </w:rPr>
                              <w:t>ARBI</w:t>
                            </w:r>
                            <w:r w:rsidRPr="000D2B59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z w:val="20"/>
                              </w:rPr>
                              <w:t>Unit</w:t>
                            </w:r>
                          </w:p>
                          <w:p w14:paraId="293875C3" w14:textId="77777777" w:rsidR="00D6625D" w:rsidRPr="000D2B59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2850AB" id="Rectangle 7" o:spid="_x0000_s1031" style="position:absolute;left:0;text-align:left;margin-left:126pt;margin-top:2pt;width:107.15pt;height:50pt;z-index:251647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" fillcolor="#70ad47 [3209]" strokecolor="#2f528f" strokeweight="1pt">
                <v:path arrowok="t"/>
                <v:textbox>
                  <w:txbxContent>
                    <w:p w:rsidR="00D6625D" w:rsidRPr="000D2B59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z w:val="20"/>
                        </w:rPr>
                      </w:pPr>
                      <w:r w:rsidRPr="000D2B59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z w:val="20"/>
                        </w:rPr>
                        <w:t xml:space="preserve">Leonard Cheshire 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z w:val="20"/>
                        </w:rPr>
                        <w:t>ARBI</w:t>
                      </w:r>
                      <w:r w:rsidRPr="000D2B59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z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z w:val="20"/>
                        </w:rPr>
                        <w:t>Unit</w:t>
                      </w:r>
                    </w:p>
                    <w:p w:rsidR="00D6625D" w:rsidRPr="000D2B59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EC7B574" w14:textId="77777777" w:rsidR="00D6625D" w:rsidRPr="00D558DE" w:rsidRDefault="00D6625D" w:rsidP="006D4504">
      <w:pPr>
        <w:tabs>
          <w:tab w:val="left" w:pos="2660"/>
        </w:tabs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</w:p>
    <w:p w14:paraId="4E8925F7" w14:textId="77777777" w:rsidR="00D6625D" w:rsidRDefault="00D6625D" w:rsidP="006D4504">
      <w:pPr>
        <w:jc w:val="both"/>
        <w:rPr>
          <w:rFonts w:asciiTheme="minorHAnsi" w:hAnsiTheme="minorHAnsi" w:cstheme="minorHAnsi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4B9E9F35" wp14:editId="1F4E8015">
                <wp:simplePos x="0" y="0"/>
                <wp:positionH relativeFrom="column">
                  <wp:posOffset>19050</wp:posOffset>
                </wp:positionH>
                <wp:positionV relativeFrom="paragraph">
                  <wp:posOffset>219711</wp:posOffset>
                </wp:positionV>
                <wp:extent cx="973455" cy="666750"/>
                <wp:effectExtent l="0" t="0" r="17145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73455" cy="666750"/>
                        </a:xfrm>
                        <a:prstGeom prst="rect">
                          <a:avLst/>
                        </a:prstGeom>
                        <a:solidFill>
                          <a:srgbClr val="CC66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BD0657" w14:textId="77777777" w:rsidR="00D6625D" w:rsidRPr="000D2B59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>Outreach Serv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61BFDD" id="Rectangle 12" o:spid="_x0000_s1032" style="position:absolute;left:0;text-align:left;margin-left:1.5pt;margin-top:17.3pt;width:76.65pt;height:52.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" fillcolor="#c6f" strokecolor="#2f528f" strokeweight="1pt">
                <v:path arrowok="t"/>
                <v:textbox>
                  <w:txbxContent>
                    <w:p w:rsidR="00D6625D" w:rsidRPr="000D2B59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>Outreach Servic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21947894" wp14:editId="57E27C2A">
                <wp:simplePos x="0" y="0"/>
                <wp:positionH relativeFrom="column">
                  <wp:posOffset>990600</wp:posOffset>
                </wp:positionH>
                <wp:positionV relativeFrom="paragraph">
                  <wp:posOffset>3810</wp:posOffset>
                </wp:positionV>
                <wp:extent cx="577850" cy="469900"/>
                <wp:effectExtent l="38100" t="0" r="31750" b="6350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7850" cy="469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A182E" id="Straight Arrow Connector 39" o:spid="_x0000_s1026" type="#_x0000_t32" style="position:absolute;margin-left:78pt;margin-top:.3pt;width:45.5pt;height:37pt;flip:x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" strokecolor="#4472c4 [3204]" strokeweight=".5pt">
                <v:stroke endarrow="block" joinstyle="miter"/>
              </v:shape>
            </w:pict>
          </mc:Fallback>
        </mc:AlternateContent>
      </w:r>
    </w:p>
    <w:p w14:paraId="7E825443" w14:textId="77777777" w:rsidR="00D6625D" w:rsidRDefault="00D6625D" w:rsidP="006D4504">
      <w:pPr>
        <w:spacing w:after="160" w:line="259" w:lineRule="auto"/>
        <w:jc w:val="both"/>
        <w:rPr>
          <w:rFonts w:asciiTheme="minorHAnsi" w:hAnsiTheme="minorHAnsi" w:cstheme="minorHAnsi"/>
          <w:b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81280" behindDoc="0" locked="0" layoutInCell="1" allowOverlap="1" wp14:anchorId="26C22C27" wp14:editId="0224A64B">
                <wp:simplePos x="0" y="0"/>
                <wp:positionH relativeFrom="column">
                  <wp:posOffset>589281</wp:posOffset>
                </wp:positionH>
                <wp:positionV relativeFrom="paragraph">
                  <wp:posOffset>643890</wp:posOffset>
                </wp:positionV>
                <wp:extent cx="45719" cy="203200"/>
                <wp:effectExtent l="57150" t="0" r="50165" b="63500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5719" cy="203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8CD22D" id="Straight Arrow Connector 42" o:spid="_x0000_s1026" type="#_x0000_t32" style="position:absolute;margin-left:46.4pt;margin-top:50.7pt;width:3.6pt;height:16pt;flip:x;z-index:2516812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30C41B8" wp14:editId="18420BB6">
                <wp:simplePos x="0" y="0"/>
                <wp:positionH relativeFrom="margin">
                  <wp:align>left</wp:align>
                </wp:positionH>
                <wp:positionV relativeFrom="paragraph">
                  <wp:posOffset>1217930</wp:posOffset>
                </wp:positionV>
                <wp:extent cx="1125855" cy="795655"/>
                <wp:effectExtent l="0" t="0" r="17145" b="2349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25855" cy="795655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743216" w14:textId="77777777" w:rsidR="00D6625D" w:rsidRPr="00C52BD6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</w:rPr>
                            </w:pPr>
                            <w:r w:rsidRPr="00C52BD6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>Independent living with access to</w:t>
                            </w:r>
                            <w:r w:rsidRPr="00C52BD6">
                              <w:rPr>
                                <w:rFonts w:asciiTheme="minorHAnsi" w:hAnsiTheme="minorHAnsi" w:cstheme="minorHAnsi"/>
                                <w:color w:val="FFFFFF" w:themeColor="background1"/>
                              </w:rPr>
                              <w:t xml:space="preserve"> </w:t>
                            </w:r>
                            <w:r w:rsidRPr="00C52BD6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>community-based servi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1523ED" id="Rectangle 25" o:spid="_x0000_s1033" style="position:absolute;left:0;text-align:left;margin-left:0;margin-top:95.9pt;width:88.65pt;height:62.65pt;z-index:2516618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" fillcolor="#4472c4" strokecolor="#2f528f" strokeweight="1pt">
                <v:path arrowok="t"/>
                <v:textbox>
                  <w:txbxContent>
                    <w:p w:rsidR="00D6625D" w:rsidRPr="00C52BD6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</w:rPr>
                      </w:pPr>
                      <w:r w:rsidRPr="00C52BD6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>Independent living with access to</w:t>
                      </w:r>
                      <w:r w:rsidRPr="00C52BD6">
                        <w:rPr>
                          <w:rFonts w:asciiTheme="minorHAnsi" w:hAnsiTheme="minorHAnsi" w:cstheme="minorHAnsi"/>
                          <w:color w:val="FFFFFF" w:themeColor="background1"/>
                        </w:rPr>
                        <w:t xml:space="preserve"> </w:t>
                      </w:r>
                      <w:r w:rsidRPr="00C52BD6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>community-based servic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38C803C2" wp14:editId="6C44FD9E">
                <wp:simplePos x="0" y="0"/>
                <wp:positionH relativeFrom="column">
                  <wp:posOffset>1384300</wp:posOffset>
                </wp:positionH>
                <wp:positionV relativeFrom="paragraph">
                  <wp:posOffset>1221740</wp:posOffset>
                </wp:positionV>
                <wp:extent cx="1168400" cy="795655"/>
                <wp:effectExtent l="0" t="0" r="0" b="444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68400" cy="795655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E8F3DD" w14:textId="77777777" w:rsidR="00D6625D" w:rsidRPr="000D2B59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</w:pPr>
                            <w:r w:rsidRPr="000D2B59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>Community living with support services e.g., floating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D4EECD" id="Rectangle 13" o:spid="_x0000_s1034" style="position:absolute;left:0;text-align:left;margin-left:109pt;margin-top:96.2pt;width:92pt;height:62.6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" fillcolor="#4472c4" strokecolor="#2f528f" strokeweight="1pt">
                <v:path arrowok="t"/>
                <v:textbox>
                  <w:txbxContent>
                    <w:p w:rsidR="00D6625D" w:rsidRPr="000D2B59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</w:pPr>
                      <w:r w:rsidRPr="000D2B59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>Community living with support services e.g., floating suppor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DC295EE" wp14:editId="1CFE84EF">
                <wp:simplePos x="0" y="0"/>
                <wp:positionH relativeFrom="column">
                  <wp:posOffset>2878455</wp:posOffset>
                </wp:positionH>
                <wp:positionV relativeFrom="paragraph">
                  <wp:posOffset>1200785</wp:posOffset>
                </wp:positionV>
                <wp:extent cx="981710" cy="795655"/>
                <wp:effectExtent l="0" t="0" r="8890" b="444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81710" cy="795655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C69B23" w14:textId="77777777" w:rsidR="00D6625D" w:rsidRPr="000D2B59" w:rsidRDefault="00D6625D" w:rsidP="00E4449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</w:pPr>
                            <w:r w:rsidRPr="000D2B59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>Supported Liv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308840" id="Rectangle 26" o:spid="_x0000_s1035" style="position:absolute;left:0;text-align:left;margin-left:226.65pt;margin-top:94.55pt;width:77.3pt;height:62.6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" fillcolor="#4472c4" strokecolor="#2f528f" strokeweight="1pt">
                <v:path arrowok="t"/>
                <v:textbox>
                  <w:txbxContent>
                    <w:p w:rsidR="00D6625D" w:rsidRPr="000D2B59" w:rsidRDefault="00D6625D" w:rsidP="00E4449D">
                      <w:pPr>
                        <w:jc w:val="center"/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</w:pPr>
                      <w:r w:rsidRPr="000D2B59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>Supported Liv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 w:cstheme="minorHAnsi"/>
          <w:b/>
        </w:rPr>
        <w:br w:type="page"/>
      </w:r>
    </w:p>
    <w:sectPr w:rsidR="00D6625D" w:rsidSect="00D6625D">
      <w:pgSz w:w="11906" w:h="16838"/>
      <w:pgMar w:top="1440" w:right="1440" w:bottom="1440" w:left="1440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112C2B" w14:textId="77777777" w:rsidR="0024097F" w:rsidRDefault="0024097F" w:rsidP="002A1652">
      <w:r>
        <w:separator/>
      </w:r>
    </w:p>
  </w:endnote>
  <w:endnote w:type="continuationSeparator" w:id="0">
    <w:p w14:paraId="3B651294" w14:textId="77777777" w:rsidR="0024097F" w:rsidRDefault="0024097F" w:rsidP="002A1652">
      <w:r>
        <w:continuationSeparator/>
      </w:r>
    </w:p>
  </w:endnote>
  <w:endnote w:type="continuationNotice" w:id="1">
    <w:p w14:paraId="5A05480A" w14:textId="77777777" w:rsidR="0024097F" w:rsidRDefault="002409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6E7E90" w14:textId="77777777" w:rsidR="0024097F" w:rsidRDefault="0024097F" w:rsidP="002A1652">
      <w:r>
        <w:separator/>
      </w:r>
    </w:p>
  </w:footnote>
  <w:footnote w:type="continuationSeparator" w:id="0">
    <w:p w14:paraId="1972AE07" w14:textId="77777777" w:rsidR="0024097F" w:rsidRDefault="0024097F" w:rsidP="002A1652">
      <w:r>
        <w:continuationSeparator/>
      </w:r>
    </w:p>
  </w:footnote>
  <w:footnote w:type="continuationNotice" w:id="1">
    <w:p w14:paraId="7448CA3D" w14:textId="77777777" w:rsidR="0024097F" w:rsidRDefault="0024097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27F5B"/>
    <w:multiLevelType w:val="multilevel"/>
    <w:tmpl w:val="4A1A424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880"/>
      </w:pPr>
      <w:rPr>
        <w:rFonts w:hint="default"/>
      </w:rPr>
    </w:lvl>
  </w:abstractNum>
  <w:abstractNum w:abstractNumId="1" w15:restartNumberingAfterBreak="0">
    <w:nsid w:val="07B43669"/>
    <w:multiLevelType w:val="multilevel"/>
    <w:tmpl w:val="329A8810"/>
    <w:lvl w:ilvl="0">
      <w:start w:val="3"/>
      <w:numFmt w:val="decimal"/>
      <w:lvlText w:val="%1"/>
      <w:lvlJc w:val="left"/>
      <w:pPr>
        <w:ind w:left="800" w:hanging="8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00" w:hanging="8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00" w:hanging="80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00" w:hanging="8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2A73C0C"/>
    <w:multiLevelType w:val="hybridMultilevel"/>
    <w:tmpl w:val="723A9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0E34DA"/>
    <w:multiLevelType w:val="multilevel"/>
    <w:tmpl w:val="93C8DF8C"/>
    <w:lvl w:ilvl="0">
      <w:start w:val="4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3A01844"/>
    <w:multiLevelType w:val="multilevel"/>
    <w:tmpl w:val="341EB40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18F3619C"/>
    <w:multiLevelType w:val="multilevel"/>
    <w:tmpl w:val="E2C423D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1E985627"/>
    <w:multiLevelType w:val="hybridMultilevel"/>
    <w:tmpl w:val="DC147C96"/>
    <w:lvl w:ilvl="0" w:tplc="049C32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128CD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40CFD2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78A7E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62AA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5E87E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3928A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3E94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1417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6D6B7B"/>
    <w:multiLevelType w:val="hybridMultilevel"/>
    <w:tmpl w:val="3C8E8066"/>
    <w:lvl w:ilvl="0" w:tplc="621A14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986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14F9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642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B9E1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BCAB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D846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4C4E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AAB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30211184"/>
    <w:multiLevelType w:val="multilevel"/>
    <w:tmpl w:val="4ED018E6"/>
    <w:lvl w:ilvl="0">
      <w:start w:val="3"/>
      <w:numFmt w:val="decimal"/>
      <w:lvlText w:val="%1"/>
      <w:lvlJc w:val="left"/>
      <w:pPr>
        <w:ind w:left="640" w:hanging="6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0" w:hanging="6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3766FEF"/>
    <w:multiLevelType w:val="hybridMultilevel"/>
    <w:tmpl w:val="A66E52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A87765"/>
    <w:multiLevelType w:val="hybridMultilevel"/>
    <w:tmpl w:val="692AD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F125D1"/>
    <w:multiLevelType w:val="hybridMultilevel"/>
    <w:tmpl w:val="FC223A94"/>
    <w:lvl w:ilvl="0" w:tplc="CE0074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90DC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C88D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6A0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CC87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7C9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07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677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6697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66F6FF3"/>
    <w:multiLevelType w:val="hybridMultilevel"/>
    <w:tmpl w:val="1BD41C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5B4C83"/>
    <w:multiLevelType w:val="hybridMultilevel"/>
    <w:tmpl w:val="7D8CF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F412B3"/>
    <w:multiLevelType w:val="hybridMultilevel"/>
    <w:tmpl w:val="7DF827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495460"/>
    <w:multiLevelType w:val="hybridMultilevel"/>
    <w:tmpl w:val="4C3A9C2E"/>
    <w:lvl w:ilvl="0" w:tplc="2AE6123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.AppleSystemUIFont" w:hAnsi=".AppleSystemUIFont" w:hint="default"/>
      </w:rPr>
    </w:lvl>
    <w:lvl w:ilvl="1" w:tplc="C358C2D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7800F63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53D80D0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.AppleSystemUIFont" w:hAnsi=".AppleSystemUIFont" w:hint="default"/>
      </w:rPr>
    </w:lvl>
    <w:lvl w:ilvl="4" w:tplc="ADBEFC7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.AppleSystemUIFont" w:hAnsi=".AppleSystemUIFont" w:hint="default"/>
      </w:rPr>
    </w:lvl>
    <w:lvl w:ilvl="5" w:tplc="FB7C56E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.AppleSystemUIFont" w:hAnsi=".AppleSystemUIFont" w:hint="default"/>
      </w:rPr>
    </w:lvl>
    <w:lvl w:ilvl="6" w:tplc="3EA6C08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.AppleSystemUIFont" w:hAnsi=".AppleSystemUIFont" w:hint="default"/>
      </w:rPr>
    </w:lvl>
    <w:lvl w:ilvl="7" w:tplc="AEC2E03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.AppleSystemUIFont" w:hAnsi=".AppleSystemUIFont" w:hint="default"/>
      </w:rPr>
    </w:lvl>
    <w:lvl w:ilvl="8" w:tplc="0DAE075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.AppleSystemUIFont" w:hAnsi=".AppleSystemUIFont" w:hint="default"/>
      </w:rPr>
    </w:lvl>
  </w:abstractNum>
  <w:abstractNum w:abstractNumId="16" w15:restartNumberingAfterBreak="0">
    <w:nsid w:val="49A86CE6"/>
    <w:multiLevelType w:val="hybridMultilevel"/>
    <w:tmpl w:val="4D8C7B78"/>
    <w:lvl w:ilvl="0" w:tplc="08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E5A2284"/>
    <w:multiLevelType w:val="multilevel"/>
    <w:tmpl w:val="997A5180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18" w15:restartNumberingAfterBreak="0">
    <w:nsid w:val="51B97D43"/>
    <w:multiLevelType w:val="hybridMultilevel"/>
    <w:tmpl w:val="8FC4F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0A752C"/>
    <w:multiLevelType w:val="hybridMultilevel"/>
    <w:tmpl w:val="23889A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924534"/>
    <w:multiLevelType w:val="hybridMultilevel"/>
    <w:tmpl w:val="50ECC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C42AAB"/>
    <w:multiLevelType w:val="hybridMultilevel"/>
    <w:tmpl w:val="27C6542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2" w15:restartNumberingAfterBreak="0">
    <w:nsid w:val="5ECD229E"/>
    <w:multiLevelType w:val="multilevel"/>
    <w:tmpl w:val="60AE89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23" w15:restartNumberingAfterBreak="0">
    <w:nsid w:val="5EF64C39"/>
    <w:multiLevelType w:val="multilevel"/>
    <w:tmpl w:val="D79CFA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F452691"/>
    <w:multiLevelType w:val="hybridMultilevel"/>
    <w:tmpl w:val="8DDE02B2"/>
    <w:lvl w:ilvl="0" w:tplc="E4F62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85E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76AA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3236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3AA6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367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7E3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E636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4438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4C76023"/>
    <w:multiLevelType w:val="hybridMultilevel"/>
    <w:tmpl w:val="D09C7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8608D"/>
    <w:multiLevelType w:val="hybridMultilevel"/>
    <w:tmpl w:val="BAF85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7A6F84"/>
    <w:multiLevelType w:val="hybridMultilevel"/>
    <w:tmpl w:val="EDB610B8"/>
    <w:lvl w:ilvl="0" w:tplc="DAF8E6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F81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886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C04E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4AACF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800A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2C9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ECC21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B7A6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795F0AF5"/>
    <w:multiLevelType w:val="multilevel"/>
    <w:tmpl w:val="8E3074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9D65B4E"/>
    <w:multiLevelType w:val="hybridMultilevel"/>
    <w:tmpl w:val="81866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7E51C4"/>
    <w:multiLevelType w:val="multilevel"/>
    <w:tmpl w:val="67C8B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31" w15:restartNumberingAfterBreak="0">
    <w:nsid w:val="7D2E270A"/>
    <w:multiLevelType w:val="multilevel"/>
    <w:tmpl w:val="D19CEC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2" w15:restartNumberingAfterBreak="0">
    <w:nsid w:val="7FD8466F"/>
    <w:multiLevelType w:val="hybridMultilevel"/>
    <w:tmpl w:val="42540172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1697904">
    <w:abstractNumId w:val="13"/>
  </w:num>
  <w:num w:numId="2" w16cid:durableId="1364553328">
    <w:abstractNumId w:val="2"/>
  </w:num>
  <w:num w:numId="3" w16cid:durableId="725372941">
    <w:abstractNumId w:val="30"/>
  </w:num>
  <w:num w:numId="4" w16cid:durableId="725683521">
    <w:abstractNumId w:val="22"/>
  </w:num>
  <w:num w:numId="5" w16cid:durableId="1116025385">
    <w:abstractNumId w:val="9"/>
  </w:num>
  <w:num w:numId="6" w16cid:durableId="751782774">
    <w:abstractNumId w:val="5"/>
  </w:num>
  <w:num w:numId="7" w16cid:durableId="1762480739">
    <w:abstractNumId w:val="28"/>
  </w:num>
  <w:num w:numId="8" w16cid:durableId="1881161432">
    <w:abstractNumId w:val="16"/>
  </w:num>
  <w:num w:numId="9" w16cid:durableId="2132941489">
    <w:abstractNumId w:val="32"/>
  </w:num>
  <w:num w:numId="10" w16cid:durableId="1062101786">
    <w:abstractNumId w:val="11"/>
  </w:num>
  <w:num w:numId="11" w16cid:durableId="823859415">
    <w:abstractNumId w:val="6"/>
  </w:num>
  <w:num w:numId="12" w16cid:durableId="731006838">
    <w:abstractNumId w:val="24"/>
  </w:num>
  <w:num w:numId="13" w16cid:durableId="943419365">
    <w:abstractNumId w:val="15"/>
  </w:num>
  <w:num w:numId="14" w16cid:durableId="1265919696">
    <w:abstractNumId w:val="3"/>
  </w:num>
  <w:num w:numId="15" w16cid:durableId="1124227767">
    <w:abstractNumId w:val="14"/>
  </w:num>
  <w:num w:numId="16" w16cid:durableId="959604688">
    <w:abstractNumId w:val="26"/>
  </w:num>
  <w:num w:numId="17" w16cid:durableId="164443328">
    <w:abstractNumId w:val="0"/>
  </w:num>
  <w:num w:numId="18" w16cid:durableId="596787800">
    <w:abstractNumId w:val="23"/>
  </w:num>
  <w:num w:numId="19" w16cid:durableId="1982617578">
    <w:abstractNumId w:val="4"/>
  </w:num>
  <w:num w:numId="20" w16cid:durableId="700742138">
    <w:abstractNumId w:val="1"/>
  </w:num>
  <w:num w:numId="21" w16cid:durableId="2020306145">
    <w:abstractNumId w:val="17"/>
  </w:num>
  <w:num w:numId="22" w16cid:durableId="2103839734">
    <w:abstractNumId w:val="31"/>
  </w:num>
  <w:num w:numId="23" w16cid:durableId="1177118397">
    <w:abstractNumId w:val="18"/>
  </w:num>
  <w:num w:numId="24" w16cid:durableId="1131096816">
    <w:abstractNumId w:val="27"/>
  </w:num>
  <w:num w:numId="25" w16cid:durableId="1758668998">
    <w:abstractNumId w:val="7"/>
  </w:num>
  <w:num w:numId="26" w16cid:durableId="1889755120">
    <w:abstractNumId w:val="12"/>
  </w:num>
  <w:num w:numId="27" w16cid:durableId="1316957715">
    <w:abstractNumId w:val="21"/>
  </w:num>
  <w:num w:numId="28" w16cid:durableId="1301424475">
    <w:abstractNumId w:val="10"/>
  </w:num>
  <w:num w:numId="29" w16cid:durableId="2042897656">
    <w:abstractNumId w:val="25"/>
  </w:num>
  <w:num w:numId="30" w16cid:durableId="317349801">
    <w:abstractNumId w:val="20"/>
  </w:num>
  <w:num w:numId="31" w16cid:durableId="277957531">
    <w:abstractNumId w:val="29"/>
  </w:num>
  <w:num w:numId="32" w16cid:durableId="762381558">
    <w:abstractNumId w:val="19"/>
  </w:num>
  <w:num w:numId="33" w16cid:durableId="1166480267">
    <w:abstractNumId w:val="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B1B"/>
    <w:rsid w:val="000013D8"/>
    <w:rsid w:val="000018A5"/>
    <w:rsid w:val="000026A3"/>
    <w:rsid w:val="0000618B"/>
    <w:rsid w:val="00006BA7"/>
    <w:rsid w:val="0000755F"/>
    <w:rsid w:val="00010204"/>
    <w:rsid w:val="00011C4F"/>
    <w:rsid w:val="00013235"/>
    <w:rsid w:val="000134DF"/>
    <w:rsid w:val="00014BD6"/>
    <w:rsid w:val="00015894"/>
    <w:rsid w:val="000171DA"/>
    <w:rsid w:val="00020569"/>
    <w:rsid w:val="00020603"/>
    <w:rsid w:val="00020D0C"/>
    <w:rsid w:val="0002139C"/>
    <w:rsid w:val="000229AF"/>
    <w:rsid w:val="00023101"/>
    <w:rsid w:val="00023847"/>
    <w:rsid w:val="00023CE3"/>
    <w:rsid w:val="000251D2"/>
    <w:rsid w:val="00025221"/>
    <w:rsid w:val="000262C6"/>
    <w:rsid w:val="00027EBB"/>
    <w:rsid w:val="00031A26"/>
    <w:rsid w:val="00032D48"/>
    <w:rsid w:val="0003334A"/>
    <w:rsid w:val="0003345A"/>
    <w:rsid w:val="000337CF"/>
    <w:rsid w:val="00035FCD"/>
    <w:rsid w:val="00036738"/>
    <w:rsid w:val="000368C7"/>
    <w:rsid w:val="00036936"/>
    <w:rsid w:val="0003742F"/>
    <w:rsid w:val="00037609"/>
    <w:rsid w:val="00037AE0"/>
    <w:rsid w:val="00041760"/>
    <w:rsid w:val="00041B9C"/>
    <w:rsid w:val="00041D55"/>
    <w:rsid w:val="00043E29"/>
    <w:rsid w:val="000444B7"/>
    <w:rsid w:val="0004645D"/>
    <w:rsid w:val="000469F5"/>
    <w:rsid w:val="00046A4A"/>
    <w:rsid w:val="00046EE4"/>
    <w:rsid w:val="00051A0F"/>
    <w:rsid w:val="00052556"/>
    <w:rsid w:val="0005259F"/>
    <w:rsid w:val="00054860"/>
    <w:rsid w:val="00054F0A"/>
    <w:rsid w:val="00055DBC"/>
    <w:rsid w:val="000570CE"/>
    <w:rsid w:val="000578E8"/>
    <w:rsid w:val="0006043F"/>
    <w:rsid w:val="00060878"/>
    <w:rsid w:val="00061036"/>
    <w:rsid w:val="0006291C"/>
    <w:rsid w:val="00062A6C"/>
    <w:rsid w:val="00063545"/>
    <w:rsid w:val="00065158"/>
    <w:rsid w:val="000651EC"/>
    <w:rsid w:val="0006578C"/>
    <w:rsid w:val="00067922"/>
    <w:rsid w:val="00067D64"/>
    <w:rsid w:val="000707DD"/>
    <w:rsid w:val="00071E14"/>
    <w:rsid w:val="00073845"/>
    <w:rsid w:val="000738F9"/>
    <w:rsid w:val="00074370"/>
    <w:rsid w:val="000746DF"/>
    <w:rsid w:val="0007680B"/>
    <w:rsid w:val="000770B4"/>
    <w:rsid w:val="00077AC3"/>
    <w:rsid w:val="00077F4C"/>
    <w:rsid w:val="00077F6F"/>
    <w:rsid w:val="000804B0"/>
    <w:rsid w:val="00080B1D"/>
    <w:rsid w:val="000811F3"/>
    <w:rsid w:val="00082800"/>
    <w:rsid w:val="000836C0"/>
    <w:rsid w:val="00084010"/>
    <w:rsid w:val="00084680"/>
    <w:rsid w:val="00090321"/>
    <w:rsid w:val="000907DF"/>
    <w:rsid w:val="00092FC1"/>
    <w:rsid w:val="00093102"/>
    <w:rsid w:val="00094D57"/>
    <w:rsid w:val="000967F5"/>
    <w:rsid w:val="00096D50"/>
    <w:rsid w:val="000970D6"/>
    <w:rsid w:val="000971F4"/>
    <w:rsid w:val="0009783C"/>
    <w:rsid w:val="0009788F"/>
    <w:rsid w:val="000A008E"/>
    <w:rsid w:val="000A08AF"/>
    <w:rsid w:val="000A1676"/>
    <w:rsid w:val="000A19B2"/>
    <w:rsid w:val="000A2A13"/>
    <w:rsid w:val="000A2CC6"/>
    <w:rsid w:val="000A33FB"/>
    <w:rsid w:val="000A3A1F"/>
    <w:rsid w:val="000A4752"/>
    <w:rsid w:val="000A4F09"/>
    <w:rsid w:val="000A50FE"/>
    <w:rsid w:val="000A6495"/>
    <w:rsid w:val="000A7D97"/>
    <w:rsid w:val="000B11FB"/>
    <w:rsid w:val="000B21A9"/>
    <w:rsid w:val="000B23D2"/>
    <w:rsid w:val="000B2490"/>
    <w:rsid w:val="000B2ED4"/>
    <w:rsid w:val="000B332D"/>
    <w:rsid w:val="000B4023"/>
    <w:rsid w:val="000B4E2F"/>
    <w:rsid w:val="000B529E"/>
    <w:rsid w:val="000B5FAD"/>
    <w:rsid w:val="000B693C"/>
    <w:rsid w:val="000B6AAC"/>
    <w:rsid w:val="000B791A"/>
    <w:rsid w:val="000C1601"/>
    <w:rsid w:val="000C18FA"/>
    <w:rsid w:val="000C2136"/>
    <w:rsid w:val="000C2533"/>
    <w:rsid w:val="000C2B7C"/>
    <w:rsid w:val="000C384B"/>
    <w:rsid w:val="000C464B"/>
    <w:rsid w:val="000C586D"/>
    <w:rsid w:val="000C5CFE"/>
    <w:rsid w:val="000C65CF"/>
    <w:rsid w:val="000C6752"/>
    <w:rsid w:val="000C7621"/>
    <w:rsid w:val="000D0576"/>
    <w:rsid w:val="000D1C8F"/>
    <w:rsid w:val="000D3C2D"/>
    <w:rsid w:val="000D40DC"/>
    <w:rsid w:val="000D44C2"/>
    <w:rsid w:val="000D5C73"/>
    <w:rsid w:val="000D5D5F"/>
    <w:rsid w:val="000D5F70"/>
    <w:rsid w:val="000D68D2"/>
    <w:rsid w:val="000D78D3"/>
    <w:rsid w:val="000E0927"/>
    <w:rsid w:val="000E194D"/>
    <w:rsid w:val="000E196C"/>
    <w:rsid w:val="000E1C5E"/>
    <w:rsid w:val="000E21BE"/>
    <w:rsid w:val="000E31F4"/>
    <w:rsid w:val="000E418B"/>
    <w:rsid w:val="000E467B"/>
    <w:rsid w:val="000E550B"/>
    <w:rsid w:val="000E593F"/>
    <w:rsid w:val="000E5EB8"/>
    <w:rsid w:val="000E6212"/>
    <w:rsid w:val="000E6EBB"/>
    <w:rsid w:val="000E7815"/>
    <w:rsid w:val="000F0DAC"/>
    <w:rsid w:val="000F1551"/>
    <w:rsid w:val="000F161C"/>
    <w:rsid w:val="000F2737"/>
    <w:rsid w:val="000F3EDF"/>
    <w:rsid w:val="000F450E"/>
    <w:rsid w:val="000F4E34"/>
    <w:rsid w:val="000F687D"/>
    <w:rsid w:val="000F780F"/>
    <w:rsid w:val="000F7C0E"/>
    <w:rsid w:val="001007EA"/>
    <w:rsid w:val="00100813"/>
    <w:rsid w:val="00100984"/>
    <w:rsid w:val="00101C2D"/>
    <w:rsid w:val="00103265"/>
    <w:rsid w:val="00104BBF"/>
    <w:rsid w:val="00104E7C"/>
    <w:rsid w:val="00105543"/>
    <w:rsid w:val="00106023"/>
    <w:rsid w:val="00106B96"/>
    <w:rsid w:val="001074C8"/>
    <w:rsid w:val="001105C0"/>
    <w:rsid w:val="0011168E"/>
    <w:rsid w:val="001130A6"/>
    <w:rsid w:val="00114039"/>
    <w:rsid w:val="001145F8"/>
    <w:rsid w:val="00115DBD"/>
    <w:rsid w:val="00115E06"/>
    <w:rsid w:val="00115EF9"/>
    <w:rsid w:val="00117248"/>
    <w:rsid w:val="00117809"/>
    <w:rsid w:val="0012105F"/>
    <w:rsid w:val="001213CA"/>
    <w:rsid w:val="00122734"/>
    <w:rsid w:val="001235FF"/>
    <w:rsid w:val="001237AA"/>
    <w:rsid w:val="00124093"/>
    <w:rsid w:val="00124D8F"/>
    <w:rsid w:val="00125895"/>
    <w:rsid w:val="00126231"/>
    <w:rsid w:val="0012678F"/>
    <w:rsid w:val="00127E8D"/>
    <w:rsid w:val="00131F5A"/>
    <w:rsid w:val="00132D2B"/>
    <w:rsid w:val="001344D4"/>
    <w:rsid w:val="00134E4F"/>
    <w:rsid w:val="00140AA7"/>
    <w:rsid w:val="00140F46"/>
    <w:rsid w:val="00141A2F"/>
    <w:rsid w:val="00143653"/>
    <w:rsid w:val="001446FA"/>
    <w:rsid w:val="0014582B"/>
    <w:rsid w:val="00146739"/>
    <w:rsid w:val="00151A4B"/>
    <w:rsid w:val="001530A7"/>
    <w:rsid w:val="00153362"/>
    <w:rsid w:val="00153878"/>
    <w:rsid w:val="001541C3"/>
    <w:rsid w:val="00155655"/>
    <w:rsid w:val="00155947"/>
    <w:rsid w:val="001573CB"/>
    <w:rsid w:val="00157E67"/>
    <w:rsid w:val="0016040E"/>
    <w:rsid w:val="00160E51"/>
    <w:rsid w:val="001616B2"/>
    <w:rsid w:val="001620E1"/>
    <w:rsid w:val="001621B7"/>
    <w:rsid w:val="001638E2"/>
    <w:rsid w:val="00163F6E"/>
    <w:rsid w:val="00164832"/>
    <w:rsid w:val="00166B5C"/>
    <w:rsid w:val="00167307"/>
    <w:rsid w:val="00167F92"/>
    <w:rsid w:val="0017012B"/>
    <w:rsid w:val="00170306"/>
    <w:rsid w:val="00170588"/>
    <w:rsid w:val="001705CE"/>
    <w:rsid w:val="00170A9C"/>
    <w:rsid w:val="00170B32"/>
    <w:rsid w:val="001711C2"/>
    <w:rsid w:val="00171D8D"/>
    <w:rsid w:val="001722FF"/>
    <w:rsid w:val="001729C8"/>
    <w:rsid w:val="001750ED"/>
    <w:rsid w:val="00175EF9"/>
    <w:rsid w:val="00177F69"/>
    <w:rsid w:val="00177F81"/>
    <w:rsid w:val="00180F30"/>
    <w:rsid w:val="00181C05"/>
    <w:rsid w:val="0018222F"/>
    <w:rsid w:val="00182796"/>
    <w:rsid w:val="0018380A"/>
    <w:rsid w:val="00184274"/>
    <w:rsid w:val="00184824"/>
    <w:rsid w:val="001854BC"/>
    <w:rsid w:val="001876E3"/>
    <w:rsid w:val="00187735"/>
    <w:rsid w:val="00187CF7"/>
    <w:rsid w:val="00190BF0"/>
    <w:rsid w:val="00193077"/>
    <w:rsid w:val="0019337A"/>
    <w:rsid w:val="001955EA"/>
    <w:rsid w:val="00197C10"/>
    <w:rsid w:val="001A0269"/>
    <w:rsid w:val="001A090A"/>
    <w:rsid w:val="001A22A8"/>
    <w:rsid w:val="001A2324"/>
    <w:rsid w:val="001A2876"/>
    <w:rsid w:val="001A2F90"/>
    <w:rsid w:val="001A3A13"/>
    <w:rsid w:val="001A3DFC"/>
    <w:rsid w:val="001A433F"/>
    <w:rsid w:val="001A7C91"/>
    <w:rsid w:val="001B24B8"/>
    <w:rsid w:val="001B43AD"/>
    <w:rsid w:val="001B466C"/>
    <w:rsid w:val="001B5492"/>
    <w:rsid w:val="001C0691"/>
    <w:rsid w:val="001C07B7"/>
    <w:rsid w:val="001C1193"/>
    <w:rsid w:val="001C265B"/>
    <w:rsid w:val="001C2A4A"/>
    <w:rsid w:val="001C3C63"/>
    <w:rsid w:val="001C3F33"/>
    <w:rsid w:val="001C4316"/>
    <w:rsid w:val="001C4A24"/>
    <w:rsid w:val="001C6243"/>
    <w:rsid w:val="001C6D7C"/>
    <w:rsid w:val="001C7DB6"/>
    <w:rsid w:val="001D019E"/>
    <w:rsid w:val="001D0C98"/>
    <w:rsid w:val="001D265B"/>
    <w:rsid w:val="001D287F"/>
    <w:rsid w:val="001D33EA"/>
    <w:rsid w:val="001D3763"/>
    <w:rsid w:val="001D4A40"/>
    <w:rsid w:val="001D4DF6"/>
    <w:rsid w:val="001D5261"/>
    <w:rsid w:val="001D602C"/>
    <w:rsid w:val="001D786E"/>
    <w:rsid w:val="001D79EE"/>
    <w:rsid w:val="001D7DC1"/>
    <w:rsid w:val="001E090C"/>
    <w:rsid w:val="001E0ECB"/>
    <w:rsid w:val="001E169B"/>
    <w:rsid w:val="001E1807"/>
    <w:rsid w:val="001E1C03"/>
    <w:rsid w:val="001E5296"/>
    <w:rsid w:val="001E540B"/>
    <w:rsid w:val="001E5D11"/>
    <w:rsid w:val="001E703B"/>
    <w:rsid w:val="001E7C6A"/>
    <w:rsid w:val="001E7F49"/>
    <w:rsid w:val="001F0ACF"/>
    <w:rsid w:val="001F0B3B"/>
    <w:rsid w:val="001F37E6"/>
    <w:rsid w:val="001F4C14"/>
    <w:rsid w:val="001F6447"/>
    <w:rsid w:val="001F76E6"/>
    <w:rsid w:val="001F7891"/>
    <w:rsid w:val="001F78AB"/>
    <w:rsid w:val="001F78D7"/>
    <w:rsid w:val="001F7E2D"/>
    <w:rsid w:val="001F7F48"/>
    <w:rsid w:val="002006AD"/>
    <w:rsid w:val="00200CC7"/>
    <w:rsid w:val="00201248"/>
    <w:rsid w:val="00201302"/>
    <w:rsid w:val="0020141A"/>
    <w:rsid w:val="00207BA9"/>
    <w:rsid w:val="0021250A"/>
    <w:rsid w:val="00213258"/>
    <w:rsid w:val="00214629"/>
    <w:rsid w:val="002150C6"/>
    <w:rsid w:val="00216F0B"/>
    <w:rsid w:val="002213A3"/>
    <w:rsid w:val="00223087"/>
    <w:rsid w:val="00223785"/>
    <w:rsid w:val="0022399F"/>
    <w:rsid w:val="00224458"/>
    <w:rsid w:val="00225C2A"/>
    <w:rsid w:val="00226D42"/>
    <w:rsid w:val="00226EA0"/>
    <w:rsid w:val="00226F4A"/>
    <w:rsid w:val="00227AE4"/>
    <w:rsid w:val="0023012F"/>
    <w:rsid w:val="00231BF9"/>
    <w:rsid w:val="00231E10"/>
    <w:rsid w:val="002320DB"/>
    <w:rsid w:val="0023257D"/>
    <w:rsid w:val="00232795"/>
    <w:rsid w:val="00232FB9"/>
    <w:rsid w:val="00234817"/>
    <w:rsid w:val="00234980"/>
    <w:rsid w:val="00235679"/>
    <w:rsid w:val="00235DD5"/>
    <w:rsid w:val="00236472"/>
    <w:rsid w:val="0023722C"/>
    <w:rsid w:val="00237C35"/>
    <w:rsid w:val="0024097F"/>
    <w:rsid w:val="00243580"/>
    <w:rsid w:val="00243E00"/>
    <w:rsid w:val="00244C48"/>
    <w:rsid w:val="002464EA"/>
    <w:rsid w:val="00246FFF"/>
    <w:rsid w:val="0024730F"/>
    <w:rsid w:val="00247F01"/>
    <w:rsid w:val="00252421"/>
    <w:rsid w:val="00253AF1"/>
    <w:rsid w:val="00253B05"/>
    <w:rsid w:val="00254922"/>
    <w:rsid w:val="00254C19"/>
    <w:rsid w:val="00257317"/>
    <w:rsid w:val="002574AC"/>
    <w:rsid w:val="002578F4"/>
    <w:rsid w:val="00257B16"/>
    <w:rsid w:val="00260130"/>
    <w:rsid w:val="00260253"/>
    <w:rsid w:val="00262459"/>
    <w:rsid w:val="0026378D"/>
    <w:rsid w:val="00264500"/>
    <w:rsid w:val="00265956"/>
    <w:rsid w:val="00270FD1"/>
    <w:rsid w:val="002714FE"/>
    <w:rsid w:val="00271C1A"/>
    <w:rsid w:val="00271E7E"/>
    <w:rsid w:val="00273488"/>
    <w:rsid w:val="00273C1D"/>
    <w:rsid w:val="00274AA3"/>
    <w:rsid w:val="00276421"/>
    <w:rsid w:val="00277115"/>
    <w:rsid w:val="00280381"/>
    <w:rsid w:val="0028190C"/>
    <w:rsid w:val="00282320"/>
    <w:rsid w:val="00282E85"/>
    <w:rsid w:val="00283D48"/>
    <w:rsid w:val="00283D92"/>
    <w:rsid w:val="0028451F"/>
    <w:rsid w:val="00284C01"/>
    <w:rsid w:val="00285668"/>
    <w:rsid w:val="0028592A"/>
    <w:rsid w:val="00286151"/>
    <w:rsid w:val="00286479"/>
    <w:rsid w:val="00286C8B"/>
    <w:rsid w:val="00290138"/>
    <w:rsid w:val="0029096C"/>
    <w:rsid w:val="002909BE"/>
    <w:rsid w:val="0029105A"/>
    <w:rsid w:val="00291175"/>
    <w:rsid w:val="002913C0"/>
    <w:rsid w:val="00292288"/>
    <w:rsid w:val="00292400"/>
    <w:rsid w:val="00292954"/>
    <w:rsid w:val="00293139"/>
    <w:rsid w:val="0029352E"/>
    <w:rsid w:val="00294316"/>
    <w:rsid w:val="00294843"/>
    <w:rsid w:val="0029535C"/>
    <w:rsid w:val="002955A4"/>
    <w:rsid w:val="00296041"/>
    <w:rsid w:val="002A040E"/>
    <w:rsid w:val="002A1652"/>
    <w:rsid w:val="002A1F91"/>
    <w:rsid w:val="002A403C"/>
    <w:rsid w:val="002A496C"/>
    <w:rsid w:val="002A4A50"/>
    <w:rsid w:val="002A4BDB"/>
    <w:rsid w:val="002A4EBE"/>
    <w:rsid w:val="002A573A"/>
    <w:rsid w:val="002A5A8A"/>
    <w:rsid w:val="002A5E89"/>
    <w:rsid w:val="002A6490"/>
    <w:rsid w:val="002A7881"/>
    <w:rsid w:val="002B0EE1"/>
    <w:rsid w:val="002B19CA"/>
    <w:rsid w:val="002B1CF8"/>
    <w:rsid w:val="002B2BD9"/>
    <w:rsid w:val="002B3CBB"/>
    <w:rsid w:val="002B5BA9"/>
    <w:rsid w:val="002B5F0D"/>
    <w:rsid w:val="002B79DF"/>
    <w:rsid w:val="002C0242"/>
    <w:rsid w:val="002C0A8B"/>
    <w:rsid w:val="002C218F"/>
    <w:rsid w:val="002C26EF"/>
    <w:rsid w:val="002C3DE2"/>
    <w:rsid w:val="002C4B68"/>
    <w:rsid w:val="002C574D"/>
    <w:rsid w:val="002C57B0"/>
    <w:rsid w:val="002C5ECC"/>
    <w:rsid w:val="002C6868"/>
    <w:rsid w:val="002C7692"/>
    <w:rsid w:val="002D1401"/>
    <w:rsid w:val="002D15FA"/>
    <w:rsid w:val="002D1D93"/>
    <w:rsid w:val="002D6ABD"/>
    <w:rsid w:val="002D6D71"/>
    <w:rsid w:val="002D6FD4"/>
    <w:rsid w:val="002D7332"/>
    <w:rsid w:val="002D737D"/>
    <w:rsid w:val="002D7A0C"/>
    <w:rsid w:val="002E0978"/>
    <w:rsid w:val="002E2918"/>
    <w:rsid w:val="002E2F39"/>
    <w:rsid w:val="002E32A1"/>
    <w:rsid w:val="002E3E4A"/>
    <w:rsid w:val="002E4531"/>
    <w:rsid w:val="002E52DD"/>
    <w:rsid w:val="002E5A85"/>
    <w:rsid w:val="002E5B12"/>
    <w:rsid w:val="002E6C52"/>
    <w:rsid w:val="002E6E76"/>
    <w:rsid w:val="002E7682"/>
    <w:rsid w:val="002F126B"/>
    <w:rsid w:val="002F14C6"/>
    <w:rsid w:val="002F16AB"/>
    <w:rsid w:val="002F1E27"/>
    <w:rsid w:val="002F3409"/>
    <w:rsid w:val="002F34A8"/>
    <w:rsid w:val="002F41BF"/>
    <w:rsid w:val="002F435A"/>
    <w:rsid w:val="002F6606"/>
    <w:rsid w:val="002F661E"/>
    <w:rsid w:val="00300462"/>
    <w:rsid w:val="0030053B"/>
    <w:rsid w:val="0030103B"/>
    <w:rsid w:val="003013F6"/>
    <w:rsid w:val="00301D4E"/>
    <w:rsid w:val="0030210E"/>
    <w:rsid w:val="00302264"/>
    <w:rsid w:val="0030762D"/>
    <w:rsid w:val="00310A32"/>
    <w:rsid w:val="00310C9B"/>
    <w:rsid w:val="0031170C"/>
    <w:rsid w:val="0031210D"/>
    <w:rsid w:val="003124C9"/>
    <w:rsid w:val="0031287F"/>
    <w:rsid w:val="00312BB5"/>
    <w:rsid w:val="00312E87"/>
    <w:rsid w:val="00313AE8"/>
    <w:rsid w:val="00315737"/>
    <w:rsid w:val="00316456"/>
    <w:rsid w:val="0031645C"/>
    <w:rsid w:val="0031667D"/>
    <w:rsid w:val="00316C35"/>
    <w:rsid w:val="0031752C"/>
    <w:rsid w:val="00317CE9"/>
    <w:rsid w:val="00321BEB"/>
    <w:rsid w:val="0032209D"/>
    <w:rsid w:val="00322DB6"/>
    <w:rsid w:val="0032535A"/>
    <w:rsid w:val="003265D8"/>
    <w:rsid w:val="003277FC"/>
    <w:rsid w:val="00331FEC"/>
    <w:rsid w:val="00332297"/>
    <w:rsid w:val="00332BE7"/>
    <w:rsid w:val="00333C9F"/>
    <w:rsid w:val="00335659"/>
    <w:rsid w:val="00335B74"/>
    <w:rsid w:val="003360B8"/>
    <w:rsid w:val="00337D3E"/>
    <w:rsid w:val="00340582"/>
    <w:rsid w:val="00340F02"/>
    <w:rsid w:val="00341F1D"/>
    <w:rsid w:val="003425E6"/>
    <w:rsid w:val="00342B98"/>
    <w:rsid w:val="00343E03"/>
    <w:rsid w:val="00344E6F"/>
    <w:rsid w:val="00345428"/>
    <w:rsid w:val="0034646F"/>
    <w:rsid w:val="00347F18"/>
    <w:rsid w:val="00351952"/>
    <w:rsid w:val="003525A5"/>
    <w:rsid w:val="00352717"/>
    <w:rsid w:val="00354E39"/>
    <w:rsid w:val="003559B2"/>
    <w:rsid w:val="00356F5F"/>
    <w:rsid w:val="0035794D"/>
    <w:rsid w:val="00357DB8"/>
    <w:rsid w:val="00360D81"/>
    <w:rsid w:val="003612B0"/>
    <w:rsid w:val="003617DE"/>
    <w:rsid w:val="003624DD"/>
    <w:rsid w:val="00362939"/>
    <w:rsid w:val="00362C20"/>
    <w:rsid w:val="00363A88"/>
    <w:rsid w:val="00367A28"/>
    <w:rsid w:val="003701A1"/>
    <w:rsid w:val="00370A72"/>
    <w:rsid w:val="0037102B"/>
    <w:rsid w:val="003710EA"/>
    <w:rsid w:val="0037132F"/>
    <w:rsid w:val="00372649"/>
    <w:rsid w:val="00374223"/>
    <w:rsid w:val="0037525E"/>
    <w:rsid w:val="003752B2"/>
    <w:rsid w:val="00375A92"/>
    <w:rsid w:val="00377A79"/>
    <w:rsid w:val="00377C19"/>
    <w:rsid w:val="003804C3"/>
    <w:rsid w:val="00380ECD"/>
    <w:rsid w:val="00384232"/>
    <w:rsid w:val="003851CE"/>
    <w:rsid w:val="003853A8"/>
    <w:rsid w:val="00386656"/>
    <w:rsid w:val="00386F45"/>
    <w:rsid w:val="00390E86"/>
    <w:rsid w:val="003925C3"/>
    <w:rsid w:val="00393C85"/>
    <w:rsid w:val="00394050"/>
    <w:rsid w:val="0039772B"/>
    <w:rsid w:val="00397E29"/>
    <w:rsid w:val="003A104D"/>
    <w:rsid w:val="003A2220"/>
    <w:rsid w:val="003A28A3"/>
    <w:rsid w:val="003A2DE9"/>
    <w:rsid w:val="003A53A3"/>
    <w:rsid w:val="003A5A79"/>
    <w:rsid w:val="003A5B0E"/>
    <w:rsid w:val="003A60E4"/>
    <w:rsid w:val="003A7B2E"/>
    <w:rsid w:val="003A7D64"/>
    <w:rsid w:val="003B1EF8"/>
    <w:rsid w:val="003B27E9"/>
    <w:rsid w:val="003B2D84"/>
    <w:rsid w:val="003B3767"/>
    <w:rsid w:val="003B3D3B"/>
    <w:rsid w:val="003B3E8A"/>
    <w:rsid w:val="003B4EE2"/>
    <w:rsid w:val="003B5CCD"/>
    <w:rsid w:val="003B6B49"/>
    <w:rsid w:val="003C07F2"/>
    <w:rsid w:val="003C1F5E"/>
    <w:rsid w:val="003C284D"/>
    <w:rsid w:val="003C29F8"/>
    <w:rsid w:val="003C3536"/>
    <w:rsid w:val="003C37E0"/>
    <w:rsid w:val="003C3D6E"/>
    <w:rsid w:val="003C44D8"/>
    <w:rsid w:val="003C5536"/>
    <w:rsid w:val="003C67C3"/>
    <w:rsid w:val="003C6F7A"/>
    <w:rsid w:val="003C7276"/>
    <w:rsid w:val="003C743C"/>
    <w:rsid w:val="003C74C9"/>
    <w:rsid w:val="003D0002"/>
    <w:rsid w:val="003D1C26"/>
    <w:rsid w:val="003D26B7"/>
    <w:rsid w:val="003D34FE"/>
    <w:rsid w:val="003D49A1"/>
    <w:rsid w:val="003D56E3"/>
    <w:rsid w:val="003D62DC"/>
    <w:rsid w:val="003D673D"/>
    <w:rsid w:val="003E0A11"/>
    <w:rsid w:val="003E1A94"/>
    <w:rsid w:val="003E2304"/>
    <w:rsid w:val="003E3C2E"/>
    <w:rsid w:val="003E3E2E"/>
    <w:rsid w:val="003E4FCC"/>
    <w:rsid w:val="003E5211"/>
    <w:rsid w:val="003E5503"/>
    <w:rsid w:val="003E5614"/>
    <w:rsid w:val="003E5F2E"/>
    <w:rsid w:val="003E61FA"/>
    <w:rsid w:val="003E707E"/>
    <w:rsid w:val="003E7814"/>
    <w:rsid w:val="003E7FCF"/>
    <w:rsid w:val="003F0AC3"/>
    <w:rsid w:val="003F18F2"/>
    <w:rsid w:val="003F191B"/>
    <w:rsid w:val="003F1F22"/>
    <w:rsid w:val="003F27E7"/>
    <w:rsid w:val="003F2A5D"/>
    <w:rsid w:val="003F2AC3"/>
    <w:rsid w:val="003F36F1"/>
    <w:rsid w:val="003F3EFC"/>
    <w:rsid w:val="003F4687"/>
    <w:rsid w:val="003F50EF"/>
    <w:rsid w:val="003F609A"/>
    <w:rsid w:val="003F6998"/>
    <w:rsid w:val="003F6F32"/>
    <w:rsid w:val="003F7AF9"/>
    <w:rsid w:val="00400CF1"/>
    <w:rsid w:val="0040134C"/>
    <w:rsid w:val="004024EF"/>
    <w:rsid w:val="00402EF2"/>
    <w:rsid w:val="004035F3"/>
    <w:rsid w:val="0040465C"/>
    <w:rsid w:val="00404C8F"/>
    <w:rsid w:val="004054D0"/>
    <w:rsid w:val="00405844"/>
    <w:rsid w:val="0040756A"/>
    <w:rsid w:val="00410760"/>
    <w:rsid w:val="004113F1"/>
    <w:rsid w:val="00411CA6"/>
    <w:rsid w:val="004125AD"/>
    <w:rsid w:val="0041335B"/>
    <w:rsid w:val="00415C2B"/>
    <w:rsid w:val="00417342"/>
    <w:rsid w:val="00417799"/>
    <w:rsid w:val="00421764"/>
    <w:rsid w:val="004218F5"/>
    <w:rsid w:val="00421F93"/>
    <w:rsid w:val="00422026"/>
    <w:rsid w:val="00423458"/>
    <w:rsid w:val="00424032"/>
    <w:rsid w:val="00424DC9"/>
    <w:rsid w:val="00427995"/>
    <w:rsid w:val="00427EDF"/>
    <w:rsid w:val="00431247"/>
    <w:rsid w:val="0043343A"/>
    <w:rsid w:val="004336B6"/>
    <w:rsid w:val="004349EB"/>
    <w:rsid w:val="00435C07"/>
    <w:rsid w:val="00436D53"/>
    <w:rsid w:val="00437106"/>
    <w:rsid w:val="00437A37"/>
    <w:rsid w:val="004400FB"/>
    <w:rsid w:val="00440519"/>
    <w:rsid w:val="004406FE"/>
    <w:rsid w:val="00440736"/>
    <w:rsid w:val="0044091B"/>
    <w:rsid w:val="00440F2F"/>
    <w:rsid w:val="00441519"/>
    <w:rsid w:val="004415CF"/>
    <w:rsid w:val="00441C44"/>
    <w:rsid w:val="00443368"/>
    <w:rsid w:val="00445669"/>
    <w:rsid w:val="0044630E"/>
    <w:rsid w:val="00446B87"/>
    <w:rsid w:val="00447AAA"/>
    <w:rsid w:val="00450144"/>
    <w:rsid w:val="00450C4B"/>
    <w:rsid w:val="0045172C"/>
    <w:rsid w:val="00451FF5"/>
    <w:rsid w:val="00455059"/>
    <w:rsid w:val="00455D96"/>
    <w:rsid w:val="00455E43"/>
    <w:rsid w:val="0045664E"/>
    <w:rsid w:val="0045798F"/>
    <w:rsid w:val="004602F3"/>
    <w:rsid w:val="00461E5D"/>
    <w:rsid w:val="004621C3"/>
    <w:rsid w:val="0046225A"/>
    <w:rsid w:val="004638A9"/>
    <w:rsid w:val="00465429"/>
    <w:rsid w:val="004667B6"/>
    <w:rsid w:val="004676F3"/>
    <w:rsid w:val="004678CE"/>
    <w:rsid w:val="00467BE8"/>
    <w:rsid w:val="0047082F"/>
    <w:rsid w:val="00470F67"/>
    <w:rsid w:val="00471370"/>
    <w:rsid w:val="0047189E"/>
    <w:rsid w:val="00472445"/>
    <w:rsid w:val="00473A37"/>
    <w:rsid w:val="00474AD4"/>
    <w:rsid w:val="0047542B"/>
    <w:rsid w:val="00476B38"/>
    <w:rsid w:val="004770E6"/>
    <w:rsid w:val="00477144"/>
    <w:rsid w:val="0048018D"/>
    <w:rsid w:val="0048078B"/>
    <w:rsid w:val="00481F6F"/>
    <w:rsid w:val="00483323"/>
    <w:rsid w:val="0048390D"/>
    <w:rsid w:val="00483AAD"/>
    <w:rsid w:val="00484013"/>
    <w:rsid w:val="00484CEA"/>
    <w:rsid w:val="00484E60"/>
    <w:rsid w:val="00485023"/>
    <w:rsid w:val="004903D1"/>
    <w:rsid w:val="00490B00"/>
    <w:rsid w:val="004911D8"/>
    <w:rsid w:val="00493F0E"/>
    <w:rsid w:val="00494DCB"/>
    <w:rsid w:val="004957E7"/>
    <w:rsid w:val="004A0086"/>
    <w:rsid w:val="004A205D"/>
    <w:rsid w:val="004A2379"/>
    <w:rsid w:val="004A3123"/>
    <w:rsid w:val="004A572B"/>
    <w:rsid w:val="004A5DF4"/>
    <w:rsid w:val="004A5E69"/>
    <w:rsid w:val="004A6EBB"/>
    <w:rsid w:val="004A71A0"/>
    <w:rsid w:val="004B008D"/>
    <w:rsid w:val="004B0520"/>
    <w:rsid w:val="004B1066"/>
    <w:rsid w:val="004B2723"/>
    <w:rsid w:val="004B299B"/>
    <w:rsid w:val="004B2CAA"/>
    <w:rsid w:val="004B44BF"/>
    <w:rsid w:val="004B4B27"/>
    <w:rsid w:val="004B4C39"/>
    <w:rsid w:val="004B4DBB"/>
    <w:rsid w:val="004B6716"/>
    <w:rsid w:val="004B6BCE"/>
    <w:rsid w:val="004B7725"/>
    <w:rsid w:val="004B78F1"/>
    <w:rsid w:val="004C07FA"/>
    <w:rsid w:val="004C0C9A"/>
    <w:rsid w:val="004C18FF"/>
    <w:rsid w:val="004C2E4E"/>
    <w:rsid w:val="004C3756"/>
    <w:rsid w:val="004C4EDB"/>
    <w:rsid w:val="004C5564"/>
    <w:rsid w:val="004C58DA"/>
    <w:rsid w:val="004C5DB4"/>
    <w:rsid w:val="004C6029"/>
    <w:rsid w:val="004C6336"/>
    <w:rsid w:val="004C76A7"/>
    <w:rsid w:val="004D1356"/>
    <w:rsid w:val="004D18A4"/>
    <w:rsid w:val="004D1CB6"/>
    <w:rsid w:val="004D2AAC"/>
    <w:rsid w:val="004D3F51"/>
    <w:rsid w:val="004D44C0"/>
    <w:rsid w:val="004D5884"/>
    <w:rsid w:val="004D5F81"/>
    <w:rsid w:val="004D657F"/>
    <w:rsid w:val="004D7419"/>
    <w:rsid w:val="004E0BF5"/>
    <w:rsid w:val="004E0CA5"/>
    <w:rsid w:val="004E1F3A"/>
    <w:rsid w:val="004E2041"/>
    <w:rsid w:val="004E2CF9"/>
    <w:rsid w:val="004E4AEF"/>
    <w:rsid w:val="004E6835"/>
    <w:rsid w:val="004E7CDE"/>
    <w:rsid w:val="004E7E08"/>
    <w:rsid w:val="004F2583"/>
    <w:rsid w:val="004F2CB0"/>
    <w:rsid w:val="004F2F6F"/>
    <w:rsid w:val="004F3F7B"/>
    <w:rsid w:val="004F4A08"/>
    <w:rsid w:val="004F519E"/>
    <w:rsid w:val="004F6A48"/>
    <w:rsid w:val="004F6C3E"/>
    <w:rsid w:val="004F7033"/>
    <w:rsid w:val="004F75EB"/>
    <w:rsid w:val="004F7AEF"/>
    <w:rsid w:val="0050098B"/>
    <w:rsid w:val="00501986"/>
    <w:rsid w:val="00501EB7"/>
    <w:rsid w:val="00503498"/>
    <w:rsid w:val="00504158"/>
    <w:rsid w:val="00505724"/>
    <w:rsid w:val="00506242"/>
    <w:rsid w:val="005066FC"/>
    <w:rsid w:val="0050677A"/>
    <w:rsid w:val="00507141"/>
    <w:rsid w:val="005100B3"/>
    <w:rsid w:val="005117AD"/>
    <w:rsid w:val="00512704"/>
    <w:rsid w:val="00512ED4"/>
    <w:rsid w:val="005156DB"/>
    <w:rsid w:val="00515F6F"/>
    <w:rsid w:val="00516BC8"/>
    <w:rsid w:val="00517179"/>
    <w:rsid w:val="00517818"/>
    <w:rsid w:val="00517E9A"/>
    <w:rsid w:val="0052107F"/>
    <w:rsid w:val="005210DC"/>
    <w:rsid w:val="00521540"/>
    <w:rsid w:val="005218BB"/>
    <w:rsid w:val="005223FA"/>
    <w:rsid w:val="00522D84"/>
    <w:rsid w:val="005230A2"/>
    <w:rsid w:val="005232FE"/>
    <w:rsid w:val="005244AB"/>
    <w:rsid w:val="00524754"/>
    <w:rsid w:val="0052544B"/>
    <w:rsid w:val="00525DC1"/>
    <w:rsid w:val="00526246"/>
    <w:rsid w:val="005271E8"/>
    <w:rsid w:val="00527C19"/>
    <w:rsid w:val="005309E4"/>
    <w:rsid w:val="00530F6D"/>
    <w:rsid w:val="005320A4"/>
    <w:rsid w:val="0053247C"/>
    <w:rsid w:val="00532590"/>
    <w:rsid w:val="00532881"/>
    <w:rsid w:val="00532C13"/>
    <w:rsid w:val="00533174"/>
    <w:rsid w:val="005336B6"/>
    <w:rsid w:val="00533708"/>
    <w:rsid w:val="00534580"/>
    <w:rsid w:val="005345D0"/>
    <w:rsid w:val="00534A0E"/>
    <w:rsid w:val="005368FF"/>
    <w:rsid w:val="00537A3B"/>
    <w:rsid w:val="00537C63"/>
    <w:rsid w:val="00540FA2"/>
    <w:rsid w:val="00541024"/>
    <w:rsid w:val="00541E44"/>
    <w:rsid w:val="00542126"/>
    <w:rsid w:val="0054280E"/>
    <w:rsid w:val="00542B1B"/>
    <w:rsid w:val="00542CD3"/>
    <w:rsid w:val="00544BEF"/>
    <w:rsid w:val="005452B3"/>
    <w:rsid w:val="005454F8"/>
    <w:rsid w:val="00546A3F"/>
    <w:rsid w:val="00546BF7"/>
    <w:rsid w:val="00550BAC"/>
    <w:rsid w:val="00552984"/>
    <w:rsid w:val="00553F0A"/>
    <w:rsid w:val="00556BA2"/>
    <w:rsid w:val="005578A5"/>
    <w:rsid w:val="0056039E"/>
    <w:rsid w:val="00561F2E"/>
    <w:rsid w:val="005620FA"/>
    <w:rsid w:val="005636E4"/>
    <w:rsid w:val="00564558"/>
    <w:rsid w:val="00564A97"/>
    <w:rsid w:val="005656A5"/>
    <w:rsid w:val="00566053"/>
    <w:rsid w:val="0057228A"/>
    <w:rsid w:val="00572B8A"/>
    <w:rsid w:val="00575A1F"/>
    <w:rsid w:val="00576659"/>
    <w:rsid w:val="005766BF"/>
    <w:rsid w:val="005772C8"/>
    <w:rsid w:val="00577DF6"/>
    <w:rsid w:val="00577E6A"/>
    <w:rsid w:val="005815C1"/>
    <w:rsid w:val="00582D65"/>
    <w:rsid w:val="0058341D"/>
    <w:rsid w:val="0058366D"/>
    <w:rsid w:val="00583B9F"/>
    <w:rsid w:val="0058547B"/>
    <w:rsid w:val="005876DE"/>
    <w:rsid w:val="00587719"/>
    <w:rsid w:val="00587CCE"/>
    <w:rsid w:val="00587DAF"/>
    <w:rsid w:val="00592853"/>
    <w:rsid w:val="00592BD2"/>
    <w:rsid w:val="00592E62"/>
    <w:rsid w:val="00592EFF"/>
    <w:rsid w:val="0059341C"/>
    <w:rsid w:val="00593845"/>
    <w:rsid w:val="005940A6"/>
    <w:rsid w:val="005944C2"/>
    <w:rsid w:val="005947DA"/>
    <w:rsid w:val="00594EBF"/>
    <w:rsid w:val="005950DA"/>
    <w:rsid w:val="0059546D"/>
    <w:rsid w:val="005954E8"/>
    <w:rsid w:val="00596803"/>
    <w:rsid w:val="00597352"/>
    <w:rsid w:val="005A040C"/>
    <w:rsid w:val="005A0F3D"/>
    <w:rsid w:val="005A0F96"/>
    <w:rsid w:val="005A1F83"/>
    <w:rsid w:val="005A3044"/>
    <w:rsid w:val="005A335A"/>
    <w:rsid w:val="005A3633"/>
    <w:rsid w:val="005A396F"/>
    <w:rsid w:val="005A3E0B"/>
    <w:rsid w:val="005A5168"/>
    <w:rsid w:val="005A652D"/>
    <w:rsid w:val="005A74C0"/>
    <w:rsid w:val="005B069F"/>
    <w:rsid w:val="005B1895"/>
    <w:rsid w:val="005B3297"/>
    <w:rsid w:val="005B37C1"/>
    <w:rsid w:val="005B3CD2"/>
    <w:rsid w:val="005B3D2F"/>
    <w:rsid w:val="005B51AC"/>
    <w:rsid w:val="005B5ED6"/>
    <w:rsid w:val="005C10C2"/>
    <w:rsid w:val="005C2C62"/>
    <w:rsid w:val="005C43D3"/>
    <w:rsid w:val="005C4CBF"/>
    <w:rsid w:val="005C4F48"/>
    <w:rsid w:val="005C4F7E"/>
    <w:rsid w:val="005C5B92"/>
    <w:rsid w:val="005C5C10"/>
    <w:rsid w:val="005D0BED"/>
    <w:rsid w:val="005D0BFC"/>
    <w:rsid w:val="005D1726"/>
    <w:rsid w:val="005D24D4"/>
    <w:rsid w:val="005D26E7"/>
    <w:rsid w:val="005D2E94"/>
    <w:rsid w:val="005D3381"/>
    <w:rsid w:val="005D42A3"/>
    <w:rsid w:val="005D51D0"/>
    <w:rsid w:val="005D55DE"/>
    <w:rsid w:val="005D644D"/>
    <w:rsid w:val="005D6F7C"/>
    <w:rsid w:val="005D754D"/>
    <w:rsid w:val="005E0864"/>
    <w:rsid w:val="005E38CD"/>
    <w:rsid w:val="005E43AF"/>
    <w:rsid w:val="005E546D"/>
    <w:rsid w:val="005E6944"/>
    <w:rsid w:val="005E6FE2"/>
    <w:rsid w:val="005E7A0E"/>
    <w:rsid w:val="005E7B89"/>
    <w:rsid w:val="005F0F09"/>
    <w:rsid w:val="005F2CC7"/>
    <w:rsid w:val="005F4BBE"/>
    <w:rsid w:val="005F52E2"/>
    <w:rsid w:val="005F632F"/>
    <w:rsid w:val="005F68A4"/>
    <w:rsid w:val="005F7E22"/>
    <w:rsid w:val="006005BC"/>
    <w:rsid w:val="00601D9F"/>
    <w:rsid w:val="00601E5A"/>
    <w:rsid w:val="006020D0"/>
    <w:rsid w:val="00602CF8"/>
    <w:rsid w:val="00604D0D"/>
    <w:rsid w:val="0060669E"/>
    <w:rsid w:val="00607C39"/>
    <w:rsid w:val="006113F3"/>
    <w:rsid w:val="00611812"/>
    <w:rsid w:val="00612C15"/>
    <w:rsid w:val="00613402"/>
    <w:rsid w:val="00613725"/>
    <w:rsid w:val="00613A74"/>
    <w:rsid w:val="00614178"/>
    <w:rsid w:val="006153DA"/>
    <w:rsid w:val="0061541E"/>
    <w:rsid w:val="00615654"/>
    <w:rsid w:val="00616BD7"/>
    <w:rsid w:val="00616D37"/>
    <w:rsid w:val="00617A0C"/>
    <w:rsid w:val="00620C4F"/>
    <w:rsid w:val="00623973"/>
    <w:rsid w:val="006239E2"/>
    <w:rsid w:val="00626257"/>
    <w:rsid w:val="00627B29"/>
    <w:rsid w:val="0063124A"/>
    <w:rsid w:val="0063161C"/>
    <w:rsid w:val="00632590"/>
    <w:rsid w:val="00632FCB"/>
    <w:rsid w:val="00634612"/>
    <w:rsid w:val="00635571"/>
    <w:rsid w:val="006356AC"/>
    <w:rsid w:val="00635D8E"/>
    <w:rsid w:val="00640198"/>
    <w:rsid w:val="006408AB"/>
    <w:rsid w:val="006413AD"/>
    <w:rsid w:val="00642579"/>
    <w:rsid w:val="00642B08"/>
    <w:rsid w:val="00643396"/>
    <w:rsid w:val="0064345B"/>
    <w:rsid w:val="00643CDC"/>
    <w:rsid w:val="0064416B"/>
    <w:rsid w:val="00645D71"/>
    <w:rsid w:val="006465D5"/>
    <w:rsid w:val="006466B6"/>
    <w:rsid w:val="006471EE"/>
    <w:rsid w:val="00651143"/>
    <w:rsid w:val="006513BD"/>
    <w:rsid w:val="00651EF1"/>
    <w:rsid w:val="006531CB"/>
    <w:rsid w:val="00653FE3"/>
    <w:rsid w:val="00657461"/>
    <w:rsid w:val="00657479"/>
    <w:rsid w:val="00657966"/>
    <w:rsid w:val="006600C8"/>
    <w:rsid w:val="006600FA"/>
    <w:rsid w:val="00660221"/>
    <w:rsid w:val="00660A42"/>
    <w:rsid w:val="00662727"/>
    <w:rsid w:val="006634D6"/>
    <w:rsid w:val="00663AFC"/>
    <w:rsid w:val="00665954"/>
    <w:rsid w:val="00665C35"/>
    <w:rsid w:val="00665E60"/>
    <w:rsid w:val="00666D1D"/>
    <w:rsid w:val="00667503"/>
    <w:rsid w:val="00667A60"/>
    <w:rsid w:val="00673307"/>
    <w:rsid w:val="006738F5"/>
    <w:rsid w:val="00673A09"/>
    <w:rsid w:val="00673F95"/>
    <w:rsid w:val="006749EA"/>
    <w:rsid w:val="00674F47"/>
    <w:rsid w:val="006774EC"/>
    <w:rsid w:val="00680615"/>
    <w:rsid w:val="00683074"/>
    <w:rsid w:val="00683177"/>
    <w:rsid w:val="00683630"/>
    <w:rsid w:val="00684221"/>
    <w:rsid w:val="00684E5E"/>
    <w:rsid w:val="00685BD3"/>
    <w:rsid w:val="00686035"/>
    <w:rsid w:val="0068720A"/>
    <w:rsid w:val="00687E40"/>
    <w:rsid w:val="006901EC"/>
    <w:rsid w:val="00692D5C"/>
    <w:rsid w:val="0069337D"/>
    <w:rsid w:val="0069379B"/>
    <w:rsid w:val="00694336"/>
    <w:rsid w:val="00694571"/>
    <w:rsid w:val="00695816"/>
    <w:rsid w:val="006969B2"/>
    <w:rsid w:val="00696BC8"/>
    <w:rsid w:val="006A0560"/>
    <w:rsid w:val="006A0CB0"/>
    <w:rsid w:val="006A4EB0"/>
    <w:rsid w:val="006A6273"/>
    <w:rsid w:val="006B090A"/>
    <w:rsid w:val="006B0E8A"/>
    <w:rsid w:val="006B1154"/>
    <w:rsid w:val="006B1D9A"/>
    <w:rsid w:val="006B21F4"/>
    <w:rsid w:val="006B2CA8"/>
    <w:rsid w:val="006B2DC9"/>
    <w:rsid w:val="006B3951"/>
    <w:rsid w:val="006B4C5E"/>
    <w:rsid w:val="006B5528"/>
    <w:rsid w:val="006B5A0C"/>
    <w:rsid w:val="006B6A51"/>
    <w:rsid w:val="006B7101"/>
    <w:rsid w:val="006B7AC4"/>
    <w:rsid w:val="006B7AEA"/>
    <w:rsid w:val="006C0513"/>
    <w:rsid w:val="006C0999"/>
    <w:rsid w:val="006C123A"/>
    <w:rsid w:val="006C1AA7"/>
    <w:rsid w:val="006C1C5B"/>
    <w:rsid w:val="006C1DEC"/>
    <w:rsid w:val="006C1F98"/>
    <w:rsid w:val="006C224B"/>
    <w:rsid w:val="006C37E1"/>
    <w:rsid w:val="006C5773"/>
    <w:rsid w:val="006C5838"/>
    <w:rsid w:val="006C5B1E"/>
    <w:rsid w:val="006C6D2D"/>
    <w:rsid w:val="006C7942"/>
    <w:rsid w:val="006C796F"/>
    <w:rsid w:val="006D02A7"/>
    <w:rsid w:val="006D0EAB"/>
    <w:rsid w:val="006D104B"/>
    <w:rsid w:val="006D3438"/>
    <w:rsid w:val="006D6904"/>
    <w:rsid w:val="006E037D"/>
    <w:rsid w:val="006E1920"/>
    <w:rsid w:val="006E1AD1"/>
    <w:rsid w:val="006E22A8"/>
    <w:rsid w:val="006E22DD"/>
    <w:rsid w:val="006E3608"/>
    <w:rsid w:val="006E3CB4"/>
    <w:rsid w:val="006E4982"/>
    <w:rsid w:val="006E5EAB"/>
    <w:rsid w:val="006E635D"/>
    <w:rsid w:val="006F6D15"/>
    <w:rsid w:val="00700810"/>
    <w:rsid w:val="00701584"/>
    <w:rsid w:val="0070298D"/>
    <w:rsid w:val="00705803"/>
    <w:rsid w:val="00706041"/>
    <w:rsid w:val="00706143"/>
    <w:rsid w:val="007072DE"/>
    <w:rsid w:val="007076E5"/>
    <w:rsid w:val="007122C9"/>
    <w:rsid w:val="007127B9"/>
    <w:rsid w:val="0071432B"/>
    <w:rsid w:val="00714786"/>
    <w:rsid w:val="007154AF"/>
    <w:rsid w:val="007176B6"/>
    <w:rsid w:val="00720564"/>
    <w:rsid w:val="00721383"/>
    <w:rsid w:val="00721BF6"/>
    <w:rsid w:val="00721D62"/>
    <w:rsid w:val="0072253B"/>
    <w:rsid w:val="007233E0"/>
    <w:rsid w:val="00723960"/>
    <w:rsid w:val="00724242"/>
    <w:rsid w:val="007244FC"/>
    <w:rsid w:val="00724717"/>
    <w:rsid w:val="00724A8B"/>
    <w:rsid w:val="0072540C"/>
    <w:rsid w:val="007278BE"/>
    <w:rsid w:val="00730796"/>
    <w:rsid w:val="00730A1F"/>
    <w:rsid w:val="00731C44"/>
    <w:rsid w:val="00733A1A"/>
    <w:rsid w:val="0073485B"/>
    <w:rsid w:val="0073499A"/>
    <w:rsid w:val="0073521B"/>
    <w:rsid w:val="0074101B"/>
    <w:rsid w:val="00742678"/>
    <w:rsid w:val="0074277B"/>
    <w:rsid w:val="00742EC0"/>
    <w:rsid w:val="00743200"/>
    <w:rsid w:val="007435D7"/>
    <w:rsid w:val="007445FD"/>
    <w:rsid w:val="007456D1"/>
    <w:rsid w:val="007502EF"/>
    <w:rsid w:val="00750A9E"/>
    <w:rsid w:val="00750B1C"/>
    <w:rsid w:val="0075279F"/>
    <w:rsid w:val="00752C95"/>
    <w:rsid w:val="007542BB"/>
    <w:rsid w:val="00754750"/>
    <w:rsid w:val="00754A53"/>
    <w:rsid w:val="00757170"/>
    <w:rsid w:val="007573F7"/>
    <w:rsid w:val="00757B04"/>
    <w:rsid w:val="00760076"/>
    <w:rsid w:val="0076063F"/>
    <w:rsid w:val="00760965"/>
    <w:rsid w:val="00760FA4"/>
    <w:rsid w:val="00761535"/>
    <w:rsid w:val="007619C4"/>
    <w:rsid w:val="007626C7"/>
    <w:rsid w:val="00762F51"/>
    <w:rsid w:val="0076325A"/>
    <w:rsid w:val="0076441C"/>
    <w:rsid w:val="00764672"/>
    <w:rsid w:val="00765115"/>
    <w:rsid w:val="00767112"/>
    <w:rsid w:val="00767385"/>
    <w:rsid w:val="00767D6A"/>
    <w:rsid w:val="00767E70"/>
    <w:rsid w:val="00770875"/>
    <w:rsid w:val="00771009"/>
    <w:rsid w:val="00772162"/>
    <w:rsid w:val="00772C1C"/>
    <w:rsid w:val="00772D2E"/>
    <w:rsid w:val="007734ED"/>
    <w:rsid w:val="0077391A"/>
    <w:rsid w:val="00773C1F"/>
    <w:rsid w:val="00773FFF"/>
    <w:rsid w:val="0077445F"/>
    <w:rsid w:val="00774A41"/>
    <w:rsid w:val="00774E4C"/>
    <w:rsid w:val="0077561B"/>
    <w:rsid w:val="00776F11"/>
    <w:rsid w:val="00780802"/>
    <w:rsid w:val="007808EF"/>
    <w:rsid w:val="00780FFB"/>
    <w:rsid w:val="007814A6"/>
    <w:rsid w:val="00781BFD"/>
    <w:rsid w:val="007834A3"/>
    <w:rsid w:val="00783B92"/>
    <w:rsid w:val="00784F3A"/>
    <w:rsid w:val="00785842"/>
    <w:rsid w:val="00787171"/>
    <w:rsid w:val="00791200"/>
    <w:rsid w:val="00792E7D"/>
    <w:rsid w:val="007931E5"/>
    <w:rsid w:val="00794637"/>
    <w:rsid w:val="007949DC"/>
    <w:rsid w:val="007956A5"/>
    <w:rsid w:val="0079583D"/>
    <w:rsid w:val="00796BBA"/>
    <w:rsid w:val="00796FC7"/>
    <w:rsid w:val="00797353"/>
    <w:rsid w:val="007A004B"/>
    <w:rsid w:val="007A0DCA"/>
    <w:rsid w:val="007A12AF"/>
    <w:rsid w:val="007A133B"/>
    <w:rsid w:val="007A1E39"/>
    <w:rsid w:val="007A1E7F"/>
    <w:rsid w:val="007A2103"/>
    <w:rsid w:val="007A23D5"/>
    <w:rsid w:val="007A24D9"/>
    <w:rsid w:val="007A390B"/>
    <w:rsid w:val="007A3F76"/>
    <w:rsid w:val="007A496F"/>
    <w:rsid w:val="007A546D"/>
    <w:rsid w:val="007A5C0F"/>
    <w:rsid w:val="007A7816"/>
    <w:rsid w:val="007A7A96"/>
    <w:rsid w:val="007A7D4B"/>
    <w:rsid w:val="007B0707"/>
    <w:rsid w:val="007B097F"/>
    <w:rsid w:val="007B0E23"/>
    <w:rsid w:val="007B1695"/>
    <w:rsid w:val="007B4AD3"/>
    <w:rsid w:val="007B4E2B"/>
    <w:rsid w:val="007B4EB3"/>
    <w:rsid w:val="007C05C8"/>
    <w:rsid w:val="007C283D"/>
    <w:rsid w:val="007C29AF"/>
    <w:rsid w:val="007C3713"/>
    <w:rsid w:val="007C374C"/>
    <w:rsid w:val="007C4884"/>
    <w:rsid w:val="007C51A2"/>
    <w:rsid w:val="007C5AAA"/>
    <w:rsid w:val="007C5C54"/>
    <w:rsid w:val="007C795A"/>
    <w:rsid w:val="007D014F"/>
    <w:rsid w:val="007D0512"/>
    <w:rsid w:val="007D10A1"/>
    <w:rsid w:val="007D157E"/>
    <w:rsid w:val="007D1685"/>
    <w:rsid w:val="007D16D5"/>
    <w:rsid w:val="007D26EA"/>
    <w:rsid w:val="007D56B4"/>
    <w:rsid w:val="007D6A68"/>
    <w:rsid w:val="007D6B2C"/>
    <w:rsid w:val="007D6F5F"/>
    <w:rsid w:val="007D7B01"/>
    <w:rsid w:val="007E149F"/>
    <w:rsid w:val="007E1677"/>
    <w:rsid w:val="007E4EA0"/>
    <w:rsid w:val="007E53E3"/>
    <w:rsid w:val="007E59F0"/>
    <w:rsid w:val="007E746A"/>
    <w:rsid w:val="007E778E"/>
    <w:rsid w:val="007F03C9"/>
    <w:rsid w:val="007F04E0"/>
    <w:rsid w:val="007F28C2"/>
    <w:rsid w:val="007F36F6"/>
    <w:rsid w:val="007F3DCA"/>
    <w:rsid w:val="007F477D"/>
    <w:rsid w:val="007F6740"/>
    <w:rsid w:val="00800321"/>
    <w:rsid w:val="00800975"/>
    <w:rsid w:val="008018C3"/>
    <w:rsid w:val="00802232"/>
    <w:rsid w:val="008031E8"/>
    <w:rsid w:val="0080345A"/>
    <w:rsid w:val="008046A4"/>
    <w:rsid w:val="00804B85"/>
    <w:rsid w:val="008050C6"/>
    <w:rsid w:val="00805EC8"/>
    <w:rsid w:val="00807A49"/>
    <w:rsid w:val="00807E8D"/>
    <w:rsid w:val="00810CA1"/>
    <w:rsid w:val="00810F2C"/>
    <w:rsid w:val="0081349C"/>
    <w:rsid w:val="00813C23"/>
    <w:rsid w:val="00813D0E"/>
    <w:rsid w:val="00814B91"/>
    <w:rsid w:val="00815266"/>
    <w:rsid w:val="00815510"/>
    <w:rsid w:val="008167B5"/>
    <w:rsid w:val="00816855"/>
    <w:rsid w:val="00816C83"/>
    <w:rsid w:val="00817182"/>
    <w:rsid w:val="0082020B"/>
    <w:rsid w:val="00821AAF"/>
    <w:rsid w:val="00821D55"/>
    <w:rsid w:val="008227C4"/>
    <w:rsid w:val="008235EC"/>
    <w:rsid w:val="00823612"/>
    <w:rsid w:val="00824A3E"/>
    <w:rsid w:val="00825361"/>
    <w:rsid w:val="00825BC2"/>
    <w:rsid w:val="008268B1"/>
    <w:rsid w:val="00827759"/>
    <w:rsid w:val="0082782D"/>
    <w:rsid w:val="00827E4D"/>
    <w:rsid w:val="00830DD7"/>
    <w:rsid w:val="00831587"/>
    <w:rsid w:val="00831EA8"/>
    <w:rsid w:val="0083242D"/>
    <w:rsid w:val="00832F81"/>
    <w:rsid w:val="008347D7"/>
    <w:rsid w:val="008348E5"/>
    <w:rsid w:val="00834C3F"/>
    <w:rsid w:val="00835070"/>
    <w:rsid w:val="00836C9F"/>
    <w:rsid w:val="00836F5B"/>
    <w:rsid w:val="00837C06"/>
    <w:rsid w:val="00837FA1"/>
    <w:rsid w:val="008408C3"/>
    <w:rsid w:val="008418D1"/>
    <w:rsid w:val="008420E0"/>
    <w:rsid w:val="00842971"/>
    <w:rsid w:val="00842A2B"/>
    <w:rsid w:val="00844625"/>
    <w:rsid w:val="00844DB5"/>
    <w:rsid w:val="00845C62"/>
    <w:rsid w:val="00846B68"/>
    <w:rsid w:val="00850305"/>
    <w:rsid w:val="00850477"/>
    <w:rsid w:val="008506E6"/>
    <w:rsid w:val="008506EF"/>
    <w:rsid w:val="0085378D"/>
    <w:rsid w:val="00853DB4"/>
    <w:rsid w:val="008564E2"/>
    <w:rsid w:val="00857209"/>
    <w:rsid w:val="008575FC"/>
    <w:rsid w:val="00862201"/>
    <w:rsid w:val="00862389"/>
    <w:rsid w:val="008625A2"/>
    <w:rsid w:val="0086354D"/>
    <w:rsid w:val="00864BDF"/>
    <w:rsid w:val="00865D35"/>
    <w:rsid w:val="00866510"/>
    <w:rsid w:val="00866721"/>
    <w:rsid w:val="00866A39"/>
    <w:rsid w:val="00870B1D"/>
    <w:rsid w:val="00872C95"/>
    <w:rsid w:val="008731E8"/>
    <w:rsid w:val="008756D3"/>
    <w:rsid w:val="00876246"/>
    <w:rsid w:val="00876923"/>
    <w:rsid w:val="00877E1E"/>
    <w:rsid w:val="0088017B"/>
    <w:rsid w:val="00880254"/>
    <w:rsid w:val="0088119D"/>
    <w:rsid w:val="008814E8"/>
    <w:rsid w:val="00881CB8"/>
    <w:rsid w:val="00883997"/>
    <w:rsid w:val="00883C6B"/>
    <w:rsid w:val="00884164"/>
    <w:rsid w:val="0088424D"/>
    <w:rsid w:val="00885756"/>
    <w:rsid w:val="00886DB2"/>
    <w:rsid w:val="0089029E"/>
    <w:rsid w:val="00891756"/>
    <w:rsid w:val="00893D6A"/>
    <w:rsid w:val="008958A5"/>
    <w:rsid w:val="008960A0"/>
    <w:rsid w:val="00896A6E"/>
    <w:rsid w:val="008978D0"/>
    <w:rsid w:val="00897C9D"/>
    <w:rsid w:val="008A17EB"/>
    <w:rsid w:val="008A2DE4"/>
    <w:rsid w:val="008A33E1"/>
    <w:rsid w:val="008A66EA"/>
    <w:rsid w:val="008A7FD0"/>
    <w:rsid w:val="008B0DEF"/>
    <w:rsid w:val="008B1A1D"/>
    <w:rsid w:val="008B20E8"/>
    <w:rsid w:val="008B2C53"/>
    <w:rsid w:val="008B46D4"/>
    <w:rsid w:val="008B6D71"/>
    <w:rsid w:val="008B716E"/>
    <w:rsid w:val="008C01A7"/>
    <w:rsid w:val="008C0B71"/>
    <w:rsid w:val="008C260F"/>
    <w:rsid w:val="008C32BE"/>
    <w:rsid w:val="008C5386"/>
    <w:rsid w:val="008C603D"/>
    <w:rsid w:val="008C68EE"/>
    <w:rsid w:val="008C76F1"/>
    <w:rsid w:val="008C7954"/>
    <w:rsid w:val="008D1460"/>
    <w:rsid w:val="008D1B8F"/>
    <w:rsid w:val="008D1C53"/>
    <w:rsid w:val="008D22BF"/>
    <w:rsid w:val="008D4962"/>
    <w:rsid w:val="008D4C4F"/>
    <w:rsid w:val="008D5B2E"/>
    <w:rsid w:val="008D7765"/>
    <w:rsid w:val="008E0A9F"/>
    <w:rsid w:val="008E0B36"/>
    <w:rsid w:val="008E0CE6"/>
    <w:rsid w:val="008E13D0"/>
    <w:rsid w:val="008E2C75"/>
    <w:rsid w:val="008E6600"/>
    <w:rsid w:val="008E67ED"/>
    <w:rsid w:val="008E6F23"/>
    <w:rsid w:val="008F006E"/>
    <w:rsid w:val="008F248F"/>
    <w:rsid w:val="008F38D7"/>
    <w:rsid w:val="008F3B00"/>
    <w:rsid w:val="008F488C"/>
    <w:rsid w:val="008F5953"/>
    <w:rsid w:val="008F5CB1"/>
    <w:rsid w:val="008F63DD"/>
    <w:rsid w:val="009003A5"/>
    <w:rsid w:val="009022CC"/>
    <w:rsid w:val="00902685"/>
    <w:rsid w:val="0090268E"/>
    <w:rsid w:val="00903BEC"/>
    <w:rsid w:val="00904EBA"/>
    <w:rsid w:val="00906FB8"/>
    <w:rsid w:val="00910AAC"/>
    <w:rsid w:val="00910B8F"/>
    <w:rsid w:val="0091123B"/>
    <w:rsid w:val="00911A21"/>
    <w:rsid w:val="00912BE4"/>
    <w:rsid w:val="0091380D"/>
    <w:rsid w:val="00913973"/>
    <w:rsid w:val="009141F2"/>
    <w:rsid w:val="00914840"/>
    <w:rsid w:val="00915235"/>
    <w:rsid w:val="00915FD0"/>
    <w:rsid w:val="00916521"/>
    <w:rsid w:val="009170EF"/>
    <w:rsid w:val="00917D85"/>
    <w:rsid w:val="00917E25"/>
    <w:rsid w:val="00920412"/>
    <w:rsid w:val="00921422"/>
    <w:rsid w:val="00921A39"/>
    <w:rsid w:val="00922741"/>
    <w:rsid w:val="009230A5"/>
    <w:rsid w:val="00923724"/>
    <w:rsid w:val="00925022"/>
    <w:rsid w:val="00926847"/>
    <w:rsid w:val="0092777C"/>
    <w:rsid w:val="00927ED7"/>
    <w:rsid w:val="0093017B"/>
    <w:rsid w:val="00930671"/>
    <w:rsid w:val="00930816"/>
    <w:rsid w:val="00931C55"/>
    <w:rsid w:val="009330FE"/>
    <w:rsid w:val="009352C9"/>
    <w:rsid w:val="00935F38"/>
    <w:rsid w:val="00940029"/>
    <w:rsid w:val="009400C3"/>
    <w:rsid w:val="00941633"/>
    <w:rsid w:val="00941EBA"/>
    <w:rsid w:val="009431BF"/>
    <w:rsid w:val="009433E7"/>
    <w:rsid w:val="00943AD4"/>
    <w:rsid w:val="00945203"/>
    <w:rsid w:val="00945FFC"/>
    <w:rsid w:val="009469DD"/>
    <w:rsid w:val="0095152F"/>
    <w:rsid w:val="00952055"/>
    <w:rsid w:val="00952849"/>
    <w:rsid w:val="009534F1"/>
    <w:rsid w:val="00953678"/>
    <w:rsid w:val="00954193"/>
    <w:rsid w:val="00954EC9"/>
    <w:rsid w:val="00955EA7"/>
    <w:rsid w:val="0095613F"/>
    <w:rsid w:val="0095640F"/>
    <w:rsid w:val="009600FA"/>
    <w:rsid w:val="00960490"/>
    <w:rsid w:val="009624DC"/>
    <w:rsid w:val="00962612"/>
    <w:rsid w:val="00962E2E"/>
    <w:rsid w:val="00964063"/>
    <w:rsid w:val="00964BC9"/>
    <w:rsid w:val="0096646A"/>
    <w:rsid w:val="009668B4"/>
    <w:rsid w:val="009670FF"/>
    <w:rsid w:val="009674AC"/>
    <w:rsid w:val="0096785C"/>
    <w:rsid w:val="00967C8D"/>
    <w:rsid w:val="00970E60"/>
    <w:rsid w:val="00971350"/>
    <w:rsid w:val="00972E3F"/>
    <w:rsid w:val="00975B95"/>
    <w:rsid w:val="0097763C"/>
    <w:rsid w:val="00977735"/>
    <w:rsid w:val="00977C4C"/>
    <w:rsid w:val="00980314"/>
    <w:rsid w:val="00981335"/>
    <w:rsid w:val="009823AA"/>
    <w:rsid w:val="009823CA"/>
    <w:rsid w:val="00983839"/>
    <w:rsid w:val="00983A57"/>
    <w:rsid w:val="00983F33"/>
    <w:rsid w:val="00985134"/>
    <w:rsid w:val="009854A3"/>
    <w:rsid w:val="009858AC"/>
    <w:rsid w:val="00987C49"/>
    <w:rsid w:val="00990421"/>
    <w:rsid w:val="0099134F"/>
    <w:rsid w:val="009920D9"/>
    <w:rsid w:val="00992976"/>
    <w:rsid w:val="009931ED"/>
    <w:rsid w:val="009932C0"/>
    <w:rsid w:val="0099341A"/>
    <w:rsid w:val="00994778"/>
    <w:rsid w:val="00994B81"/>
    <w:rsid w:val="00994D74"/>
    <w:rsid w:val="00994D8A"/>
    <w:rsid w:val="009951E0"/>
    <w:rsid w:val="0099549C"/>
    <w:rsid w:val="00997E38"/>
    <w:rsid w:val="009A1511"/>
    <w:rsid w:val="009A1E4F"/>
    <w:rsid w:val="009A2938"/>
    <w:rsid w:val="009A30B2"/>
    <w:rsid w:val="009A3C2C"/>
    <w:rsid w:val="009A3FE7"/>
    <w:rsid w:val="009A47DD"/>
    <w:rsid w:val="009A48B8"/>
    <w:rsid w:val="009A75B0"/>
    <w:rsid w:val="009A7FF6"/>
    <w:rsid w:val="009B1007"/>
    <w:rsid w:val="009B21BE"/>
    <w:rsid w:val="009B2D3B"/>
    <w:rsid w:val="009B2DBD"/>
    <w:rsid w:val="009B305A"/>
    <w:rsid w:val="009B3DDD"/>
    <w:rsid w:val="009B43B8"/>
    <w:rsid w:val="009B45B3"/>
    <w:rsid w:val="009B4E9F"/>
    <w:rsid w:val="009B513D"/>
    <w:rsid w:val="009B552B"/>
    <w:rsid w:val="009B5F64"/>
    <w:rsid w:val="009B634C"/>
    <w:rsid w:val="009B6FCB"/>
    <w:rsid w:val="009B7713"/>
    <w:rsid w:val="009B7B59"/>
    <w:rsid w:val="009B7CD5"/>
    <w:rsid w:val="009B7DB4"/>
    <w:rsid w:val="009C06B4"/>
    <w:rsid w:val="009C35AE"/>
    <w:rsid w:val="009C6520"/>
    <w:rsid w:val="009C6A49"/>
    <w:rsid w:val="009C6F4A"/>
    <w:rsid w:val="009C74D6"/>
    <w:rsid w:val="009C7BA1"/>
    <w:rsid w:val="009D101C"/>
    <w:rsid w:val="009D1246"/>
    <w:rsid w:val="009D194D"/>
    <w:rsid w:val="009D1F2D"/>
    <w:rsid w:val="009D2514"/>
    <w:rsid w:val="009D277B"/>
    <w:rsid w:val="009D2965"/>
    <w:rsid w:val="009D3BDE"/>
    <w:rsid w:val="009D3DEF"/>
    <w:rsid w:val="009D4272"/>
    <w:rsid w:val="009D48E9"/>
    <w:rsid w:val="009D5515"/>
    <w:rsid w:val="009D5675"/>
    <w:rsid w:val="009E0A62"/>
    <w:rsid w:val="009E0B91"/>
    <w:rsid w:val="009E0BBF"/>
    <w:rsid w:val="009E20FC"/>
    <w:rsid w:val="009E2149"/>
    <w:rsid w:val="009E2B50"/>
    <w:rsid w:val="009E2F2D"/>
    <w:rsid w:val="009E3234"/>
    <w:rsid w:val="009E547A"/>
    <w:rsid w:val="009E55D5"/>
    <w:rsid w:val="009E6CDE"/>
    <w:rsid w:val="009E7975"/>
    <w:rsid w:val="009F030E"/>
    <w:rsid w:val="009F15E4"/>
    <w:rsid w:val="009F240D"/>
    <w:rsid w:val="009F38E8"/>
    <w:rsid w:val="009F49EC"/>
    <w:rsid w:val="009F66AD"/>
    <w:rsid w:val="009F6842"/>
    <w:rsid w:val="009F6C62"/>
    <w:rsid w:val="00A00D18"/>
    <w:rsid w:val="00A01556"/>
    <w:rsid w:val="00A020AA"/>
    <w:rsid w:val="00A03C8A"/>
    <w:rsid w:val="00A04436"/>
    <w:rsid w:val="00A06358"/>
    <w:rsid w:val="00A06BF7"/>
    <w:rsid w:val="00A1136B"/>
    <w:rsid w:val="00A1159D"/>
    <w:rsid w:val="00A1202E"/>
    <w:rsid w:val="00A135F0"/>
    <w:rsid w:val="00A1399A"/>
    <w:rsid w:val="00A143CD"/>
    <w:rsid w:val="00A148D6"/>
    <w:rsid w:val="00A14A30"/>
    <w:rsid w:val="00A14CCC"/>
    <w:rsid w:val="00A15677"/>
    <w:rsid w:val="00A15816"/>
    <w:rsid w:val="00A16367"/>
    <w:rsid w:val="00A16819"/>
    <w:rsid w:val="00A17D39"/>
    <w:rsid w:val="00A22DE9"/>
    <w:rsid w:val="00A2336E"/>
    <w:rsid w:val="00A245A7"/>
    <w:rsid w:val="00A246A2"/>
    <w:rsid w:val="00A24737"/>
    <w:rsid w:val="00A24C64"/>
    <w:rsid w:val="00A251DC"/>
    <w:rsid w:val="00A2684C"/>
    <w:rsid w:val="00A26C31"/>
    <w:rsid w:val="00A26D29"/>
    <w:rsid w:val="00A303FF"/>
    <w:rsid w:val="00A30957"/>
    <w:rsid w:val="00A31D86"/>
    <w:rsid w:val="00A32EC1"/>
    <w:rsid w:val="00A33224"/>
    <w:rsid w:val="00A342F2"/>
    <w:rsid w:val="00A344A1"/>
    <w:rsid w:val="00A34DCF"/>
    <w:rsid w:val="00A37826"/>
    <w:rsid w:val="00A37D8A"/>
    <w:rsid w:val="00A402B8"/>
    <w:rsid w:val="00A40703"/>
    <w:rsid w:val="00A412E0"/>
    <w:rsid w:val="00A41C92"/>
    <w:rsid w:val="00A42031"/>
    <w:rsid w:val="00A42E43"/>
    <w:rsid w:val="00A43695"/>
    <w:rsid w:val="00A437FC"/>
    <w:rsid w:val="00A44664"/>
    <w:rsid w:val="00A458BF"/>
    <w:rsid w:val="00A45D76"/>
    <w:rsid w:val="00A46B42"/>
    <w:rsid w:val="00A500F9"/>
    <w:rsid w:val="00A5571C"/>
    <w:rsid w:val="00A5598A"/>
    <w:rsid w:val="00A56BAF"/>
    <w:rsid w:val="00A57A65"/>
    <w:rsid w:val="00A60052"/>
    <w:rsid w:val="00A619B0"/>
    <w:rsid w:val="00A6200D"/>
    <w:rsid w:val="00A62D86"/>
    <w:rsid w:val="00A63B6E"/>
    <w:rsid w:val="00A646E2"/>
    <w:rsid w:val="00A64AD3"/>
    <w:rsid w:val="00A65740"/>
    <w:rsid w:val="00A65791"/>
    <w:rsid w:val="00A666AF"/>
    <w:rsid w:val="00A67C50"/>
    <w:rsid w:val="00A70393"/>
    <w:rsid w:val="00A718CD"/>
    <w:rsid w:val="00A74AB1"/>
    <w:rsid w:val="00A7560F"/>
    <w:rsid w:val="00A762AC"/>
    <w:rsid w:val="00A768B8"/>
    <w:rsid w:val="00A770C4"/>
    <w:rsid w:val="00A8278A"/>
    <w:rsid w:val="00A82B20"/>
    <w:rsid w:val="00A82CD7"/>
    <w:rsid w:val="00A83ACB"/>
    <w:rsid w:val="00A83B18"/>
    <w:rsid w:val="00A840B0"/>
    <w:rsid w:val="00A84592"/>
    <w:rsid w:val="00A85DCD"/>
    <w:rsid w:val="00A86A51"/>
    <w:rsid w:val="00A8766D"/>
    <w:rsid w:val="00A90A74"/>
    <w:rsid w:val="00A91CE9"/>
    <w:rsid w:val="00A923CA"/>
    <w:rsid w:val="00A9345F"/>
    <w:rsid w:val="00A9555B"/>
    <w:rsid w:val="00A958B7"/>
    <w:rsid w:val="00A95ADE"/>
    <w:rsid w:val="00A95BE7"/>
    <w:rsid w:val="00A961AC"/>
    <w:rsid w:val="00A96610"/>
    <w:rsid w:val="00A96FB3"/>
    <w:rsid w:val="00A973F7"/>
    <w:rsid w:val="00A97938"/>
    <w:rsid w:val="00AA008E"/>
    <w:rsid w:val="00AA111E"/>
    <w:rsid w:val="00AA1F6A"/>
    <w:rsid w:val="00AA246B"/>
    <w:rsid w:val="00AA2951"/>
    <w:rsid w:val="00AA2F3A"/>
    <w:rsid w:val="00AA3DE0"/>
    <w:rsid w:val="00AA3EA3"/>
    <w:rsid w:val="00AA4166"/>
    <w:rsid w:val="00AA5C57"/>
    <w:rsid w:val="00AA5D3C"/>
    <w:rsid w:val="00AA6450"/>
    <w:rsid w:val="00AA64BE"/>
    <w:rsid w:val="00AA6AE0"/>
    <w:rsid w:val="00AB0531"/>
    <w:rsid w:val="00AB0FF1"/>
    <w:rsid w:val="00AB1F88"/>
    <w:rsid w:val="00AB37A2"/>
    <w:rsid w:val="00AB3D45"/>
    <w:rsid w:val="00AB537A"/>
    <w:rsid w:val="00AB583A"/>
    <w:rsid w:val="00AC0EDD"/>
    <w:rsid w:val="00AC1262"/>
    <w:rsid w:val="00AC142B"/>
    <w:rsid w:val="00AC3443"/>
    <w:rsid w:val="00AC4951"/>
    <w:rsid w:val="00AC4E52"/>
    <w:rsid w:val="00AC51FC"/>
    <w:rsid w:val="00AC62A3"/>
    <w:rsid w:val="00AC6655"/>
    <w:rsid w:val="00AC679F"/>
    <w:rsid w:val="00AC7D1D"/>
    <w:rsid w:val="00AD00AD"/>
    <w:rsid w:val="00AD075E"/>
    <w:rsid w:val="00AD2C15"/>
    <w:rsid w:val="00AD4B03"/>
    <w:rsid w:val="00AD4CA6"/>
    <w:rsid w:val="00AD51D8"/>
    <w:rsid w:val="00AD5538"/>
    <w:rsid w:val="00AD5582"/>
    <w:rsid w:val="00AD6171"/>
    <w:rsid w:val="00AD6E3A"/>
    <w:rsid w:val="00AD78C2"/>
    <w:rsid w:val="00AD79EE"/>
    <w:rsid w:val="00AD7AE1"/>
    <w:rsid w:val="00AD7D48"/>
    <w:rsid w:val="00AE01E8"/>
    <w:rsid w:val="00AE0676"/>
    <w:rsid w:val="00AE0EAA"/>
    <w:rsid w:val="00AE29E0"/>
    <w:rsid w:val="00AE433A"/>
    <w:rsid w:val="00AE4B02"/>
    <w:rsid w:val="00AE668F"/>
    <w:rsid w:val="00AE7068"/>
    <w:rsid w:val="00AE7AD6"/>
    <w:rsid w:val="00AE7C49"/>
    <w:rsid w:val="00AF04B1"/>
    <w:rsid w:val="00AF053F"/>
    <w:rsid w:val="00AF0795"/>
    <w:rsid w:val="00AF0D70"/>
    <w:rsid w:val="00AF1DA5"/>
    <w:rsid w:val="00AF4CBB"/>
    <w:rsid w:val="00AF4ED2"/>
    <w:rsid w:val="00AF4FA9"/>
    <w:rsid w:val="00AF6FB4"/>
    <w:rsid w:val="00AF7132"/>
    <w:rsid w:val="00AF762F"/>
    <w:rsid w:val="00B00BB6"/>
    <w:rsid w:val="00B01A65"/>
    <w:rsid w:val="00B022A2"/>
    <w:rsid w:val="00B03920"/>
    <w:rsid w:val="00B05114"/>
    <w:rsid w:val="00B058D4"/>
    <w:rsid w:val="00B05A26"/>
    <w:rsid w:val="00B05FD2"/>
    <w:rsid w:val="00B06384"/>
    <w:rsid w:val="00B102C3"/>
    <w:rsid w:val="00B10F0A"/>
    <w:rsid w:val="00B11905"/>
    <w:rsid w:val="00B11BA9"/>
    <w:rsid w:val="00B11ECA"/>
    <w:rsid w:val="00B123BB"/>
    <w:rsid w:val="00B123E9"/>
    <w:rsid w:val="00B1722C"/>
    <w:rsid w:val="00B17F0A"/>
    <w:rsid w:val="00B22042"/>
    <w:rsid w:val="00B22924"/>
    <w:rsid w:val="00B24492"/>
    <w:rsid w:val="00B26355"/>
    <w:rsid w:val="00B27039"/>
    <w:rsid w:val="00B31A80"/>
    <w:rsid w:val="00B3420A"/>
    <w:rsid w:val="00B35699"/>
    <w:rsid w:val="00B362E2"/>
    <w:rsid w:val="00B429D4"/>
    <w:rsid w:val="00B43EFC"/>
    <w:rsid w:val="00B45384"/>
    <w:rsid w:val="00B45EB9"/>
    <w:rsid w:val="00B4606D"/>
    <w:rsid w:val="00B46212"/>
    <w:rsid w:val="00B4627D"/>
    <w:rsid w:val="00B464B5"/>
    <w:rsid w:val="00B5084E"/>
    <w:rsid w:val="00B51648"/>
    <w:rsid w:val="00B52632"/>
    <w:rsid w:val="00B529CF"/>
    <w:rsid w:val="00B52B14"/>
    <w:rsid w:val="00B52E51"/>
    <w:rsid w:val="00B53B56"/>
    <w:rsid w:val="00B54806"/>
    <w:rsid w:val="00B5516B"/>
    <w:rsid w:val="00B55B3E"/>
    <w:rsid w:val="00B60ACA"/>
    <w:rsid w:val="00B60B25"/>
    <w:rsid w:val="00B60B6A"/>
    <w:rsid w:val="00B62C83"/>
    <w:rsid w:val="00B62D9B"/>
    <w:rsid w:val="00B6301C"/>
    <w:rsid w:val="00B63ED3"/>
    <w:rsid w:val="00B6487F"/>
    <w:rsid w:val="00B64A5D"/>
    <w:rsid w:val="00B6622D"/>
    <w:rsid w:val="00B66CB0"/>
    <w:rsid w:val="00B67977"/>
    <w:rsid w:val="00B67A16"/>
    <w:rsid w:val="00B72877"/>
    <w:rsid w:val="00B72BAA"/>
    <w:rsid w:val="00B72E62"/>
    <w:rsid w:val="00B73B85"/>
    <w:rsid w:val="00B740B4"/>
    <w:rsid w:val="00B74199"/>
    <w:rsid w:val="00B74717"/>
    <w:rsid w:val="00B778E7"/>
    <w:rsid w:val="00B829CC"/>
    <w:rsid w:val="00B82D2C"/>
    <w:rsid w:val="00B83522"/>
    <w:rsid w:val="00B83AB2"/>
    <w:rsid w:val="00B84AB5"/>
    <w:rsid w:val="00B86D28"/>
    <w:rsid w:val="00B86F7C"/>
    <w:rsid w:val="00B871C4"/>
    <w:rsid w:val="00B90835"/>
    <w:rsid w:val="00B923A0"/>
    <w:rsid w:val="00B932D8"/>
    <w:rsid w:val="00B93338"/>
    <w:rsid w:val="00B94738"/>
    <w:rsid w:val="00B94C5E"/>
    <w:rsid w:val="00B95FA1"/>
    <w:rsid w:val="00BA0C67"/>
    <w:rsid w:val="00BA2778"/>
    <w:rsid w:val="00BA41B3"/>
    <w:rsid w:val="00BA4D41"/>
    <w:rsid w:val="00BA5B76"/>
    <w:rsid w:val="00BA5FB1"/>
    <w:rsid w:val="00BA6EC3"/>
    <w:rsid w:val="00BB01E9"/>
    <w:rsid w:val="00BB0568"/>
    <w:rsid w:val="00BB07DF"/>
    <w:rsid w:val="00BB1598"/>
    <w:rsid w:val="00BB18EA"/>
    <w:rsid w:val="00BB1A99"/>
    <w:rsid w:val="00BB2395"/>
    <w:rsid w:val="00BB243B"/>
    <w:rsid w:val="00BB4B4F"/>
    <w:rsid w:val="00BC0016"/>
    <w:rsid w:val="00BC0FBC"/>
    <w:rsid w:val="00BC37D1"/>
    <w:rsid w:val="00BC389A"/>
    <w:rsid w:val="00BC65DA"/>
    <w:rsid w:val="00BC6E67"/>
    <w:rsid w:val="00BD0FAA"/>
    <w:rsid w:val="00BD2F1F"/>
    <w:rsid w:val="00BD30DE"/>
    <w:rsid w:val="00BD3237"/>
    <w:rsid w:val="00BD4526"/>
    <w:rsid w:val="00BD4B42"/>
    <w:rsid w:val="00BD4B80"/>
    <w:rsid w:val="00BD5975"/>
    <w:rsid w:val="00BD6671"/>
    <w:rsid w:val="00BD6A10"/>
    <w:rsid w:val="00BD7663"/>
    <w:rsid w:val="00BE02FE"/>
    <w:rsid w:val="00BE1EF1"/>
    <w:rsid w:val="00BE2219"/>
    <w:rsid w:val="00BE2380"/>
    <w:rsid w:val="00BE2767"/>
    <w:rsid w:val="00BE36BA"/>
    <w:rsid w:val="00BE3A75"/>
    <w:rsid w:val="00BE5880"/>
    <w:rsid w:val="00BE6287"/>
    <w:rsid w:val="00BE696F"/>
    <w:rsid w:val="00BE7AD6"/>
    <w:rsid w:val="00BF03CE"/>
    <w:rsid w:val="00BF106F"/>
    <w:rsid w:val="00BF116D"/>
    <w:rsid w:val="00BF4033"/>
    <w:rsid w:val="00BF47B3"/>
    <w:rsid w:val="00BF4BA6"/>
    <w:rsid w:val="00BF4FF7"/>
    <w:rsid w:val="00BF543D"/>
    <w:rsid w:val="00BF7012"/>
    <w:rsid w:val="00BF703F"/>
    <w:rsid w:val="00C0033A"/>
    <w:rsid w:val="00C01C28"/>
    <w:rsid w:val="00C022F8"/>
    <w:rsid w:val="00C044D1"/>
    <w:rsid w:val="00C04B6A"/>
    <w:rsid w:val="00C05939"/>
    <w:rsid w:val="00C06248"/>
    <w:rsid w:val="00C07BB9"/>
    <w:rsid w:val="00C1007E"/>
    <w:rsid w:val="00C10FC9"/>
    <w:rsid w:val="00C11525"/>
    <w:rsid w:val="00C11534"/>
    <w:rsid w:val="00C13670"/>
    <w:rsid w:val="00C137BE"/>
    <w:rsid w:val="00C1382F"/>
    <w:rsid w:val="00C138A0"/>
    <w:rsid w:val="00C13B33"/>
    <w:rsid w:val="00C1429B"/>
    <w:rsid w:val="00C151FF"/>
    <w:rsid w:val="00C1554E"/>
    <w:rsid w:val="00C1613F"/>
    <w:rsid w:val="00C167A3"/>
    <w:rsid w:val="00C16F59"/>
    <w:rsid w:val="00C178E6"/>
    <w:rsid w:val="00C2050D"/>
    <w:rsid w:val="00C217E1"/>
    <w:rsid w:val="00C21BDB"/>
    <w:rsid w:val="00C223A2"/>
    <w:rsid w:val="00C224DB"/>
    <w:rsid w:val="00C22989"/>
    <w:rsid w:val="00C22A5D"/>
    <w:rsid w:val="00C23B34"/>
    <w:rsid w:val="00C2405B"/>
    <w:rsid w:val="00C241C8"/>
    <w:rsid w:val="00C245E4"/>
    <w:rsid w:val="00C2539A"/>
    <w:rsid w:val="00C27491"/>
    <w:rsid w:val="00C279B2"/>
    <w:rsid w:val="00C303A9"/>
    <w:rsid w:val="00C30C37"/>
    <w:rsid w:val="00C319EB"/>
    <w:rsid w:val="00C31AB6"/>
    <w:rsid w:val="00C326C9"/>
    <w:rsid w:val="00C34BCC"/>
    <w:rsid w:val="00C35061"/>
    <w:rsid w:val="00C354BF"/>
    <w:rsid w:val="00C3610D"/>
    <w:rsid w:val="00C37147"/>
    <w:rsid w:val="00C3740F"/>
    <w:rsid w:val="00C37BBA"/>
    <w:rsid w:val="00C421C3"/>
    <w:rsid w:val="00C42296"/>
    <w:rsid w:val="00C428C1"/>
    <w:rsid w:val="00C4295E"/>
    <w:rsid w:val="00C436E2"/>
    <w:rsid w:val="00C43EF3"/>
    <w:rsid w:val="00C47D6C"/>
    <w:rsid w:val="00C51631"/>
    <w:rsid w:val="00C55575"/>
    <w:rsid w:val="00C55E38"/>
    <w:rsid w:val="00C57033"/>
    <w:rsid w:val="00C57AE5"/>
    <w:rsid w:val="00C6135E"/>
    <w:rsid w:val="00C6196F"/>
    <w:rsid w:val="00C61B66"/>
    <w:rsid w:val="00C61C19"/>
    <w:rsid w:val="00C61DAE"/>
    <w:rsid w:val="00C61F89"/>
    <w:rsid w:val="00C622FC"/>
    <w:rsid w:val="00C632CA"/>
    <w:rsid w:val="00C64E4F"/>
    <w:rsid w:val="00C65F92"/>
    <w:rsid w:val="00C662B6"/>
    <w:rsid w:val="00C66E81"/>
    <w:rsid w:val="00C70903"/>
    <w:rsid w:val="00C70925"/>
    <w:rsid w:val="00C70A00"/>
    <w:rsid w:val="00C73654"/>
    <w:rsid w:val="00C753CF"/>
    <w:rsid w:val="00C757CD"/>
    <w:rsid w:val="00C7676C"/>
    <w:rsid w:val="00C7694B"/>
    <w:rsid w:val="00C77272"/>
    <w:rsid w:val="00C772D8"/>
    <w:rsid w:val="00C81627"/>
    <w:rsid w:val="00C82D6F"/>
    <w:rsid w:val="00C8327B"/>
    <w:rsid w:val="00C83B94"/>
    <w:rsid w:val="00C83CF1"/>
    <w:rsid w:val="00C87788"/>
    <w:rsid w:val="00C87C24"/>
    <w:rsid w:val="00C90003"/>
    <w:rsid w:val="00C90C02"/>
    <w:rsid w:val="00C913D7"/>
    <w:rsid w:val="00C91595"/>
    <w:rsid w:val="00C9207E"/>
    <w:rsid w:val="00C92251"/>
    <w:rsid w:val="00C9270D"/>
    <w:rsid w:val="00C93D59"/>
    <w:rsid w:val="00C94685"/>
    <w:rsid w:val="00C94B4A"/>
    <w:rsid w:val="00C94E86"/>
    <w:rsid w:val="00C95F5A"/>
    <w:rsid w:val="00C9745D"/>
    <w:rsid w:val="00C9767C"/>
    <w:rsid w:val="00C97780"/>
    <w:rsid w:val="00CA07EF"/>
    <w:rsid w:val="00CA104C"/>
    <w:rsid w:val="00CA10E5"/>
    <w:rsid w:val="00CA3CFD"/>
    <w:rsid w:val="00CA3E2A"/>
    <w:rsid w:val="00CA44AC"/>
    <w:rsid w:val="00CA478B"/>
    <w:rsid w:val="00CA5026"/>
    <w:rsid w:val="00CB00E6"/>
    <w:rsid w:val="00CB018F"/>
    <w:rsid w:val="00CB2582"/>
    <w:rsid w:val="00CB5297"/>
    <w:rsid w:val="00CB6253"/>
    <w:rsid w:val="00CB70EF"/>
    <w:rsid w:val="00CC0CE8"/>
    <w:rsid w:val="00CC120C"/>
    <w:rsid w:val="00CC3B5E"/>
    <w:rsid w:val="00CC530B"/>
    <w:rsid w:val="00CC562C"/>
    <w:rsid w:val="00CC6812"/>
    <w:rsid w:val="00CC6FDE"/>
    <w:rsid w:val="00CC76F4"/>
    <w:rsid w:val="00CD08E8"/>
    <w:rsid w:val="00CD2531"/>
    <w:rsid w:val="00CD35D6"/>
    <w:rsid w:val="00CD3E44"/>
    <w:rsid w:val="00CD5A22"/>
    <w:rsid w:val="00CD5C3C"/>
    <w:rsid w:val="00CE221B"/>
    <w:rsid w:val="00CE2AC6"/>
    <w:rsid w:val="00CE301E"/>
    <w:rsid w:val="00CE3EF3"/>
    <w:rsid w:val="00CE4D1A"/>
    <w:rsid w:val="00CE54E3"/>
    <w:rsid w:val="00CE7CC4"/>
    <w:rsid w:val="00CF1528"/>
    <w:rsid w:val="00CF1BAF"/>
    <w:rsid w:val="00CF2216"/>
    <w:rsid w:val="00CF27A3"/>
    <w:rsid w:val="00CF3887"/>
    <w:rsid w:val="00CF4801"/>
    <w:rsid w:val="00CF5B73"/>
    <w:rsid w:val="00CF5EDB"/>
    <w:rsid w:val="00CF604F"/>
    <w:rsid w:val="00CF6492"/>
    <w:rsid w:val="00D001DF"/>
    <w:rsid w:val="00D00F81"/>
    <w:rsid w:val="00D0161D"/>
    <w:rsid w:val="00D01A46"/>
    <w:rsid w:val="00D01F60"/>
    <w:rsid w:val="00D03C42"/>
    <w:rsid w:val="00D03F92"/>
    <w:rsid w:val="00D0481C"/>
    <w:rsid w:val="00D05FA8"/>
    <w:rsid w:val="00D06134"/>
    <w:rsid w:val="00D06539"/>
    <w:rsid w:val="00D10111"/>
    <w:rsid w:val="00D10EF8"/>
    <w:rsid w:val="00D110D5"/>
    <w:rsid w:val="00D1181E"/>
    <w:rsid w:val="00D119A0"/>
    <w:rsid w:val="00D15826"/>
    <w:rsid w:val="00D15D28"/>
    <w:rsid w:val="00D201FA"/>
    <w:rsid w:val="00D22B91"/>
    <w:rsid w:val="00D22EA9"/>
    <w:rsid w:val="00D22F0D"/>
    <w:rsid w:val="00D234E1"/>
    <w:rsid w:val="00D23B28"/>
    <w:rsid w:val="00D23C4A"/>
    <w:rsid w:val="00D24A50"/>
    <w:rsid w:val="00D25416"/>
    <w:rsid w:val="00D25BC7"/>
    <w:rsid w:val="00D26C9A"/>
    <w:rsid w:val="00D27327"/>
    <w:rsid w:val="00D27E79"/>
    <w:rsid w:val="00D30F29"/>
    <w:rsid w:val="00D323AE"/>
    <w:rsid w:val="00D33D77"/>
    <w:rsid w:val="00D34A7A"/>
    <w:rsid w:val="00D34E60"/>
    <w:rsid w:val="00D35072"/>
    <w:rsid w:val="00D36F74"/>
    <w:rsid w:val="00D37726"/>
    <w:rsid w:val="00D4055F"/>
    <w:rsid w:val="00D41C8E"/>
    <w:rsid w:val="00D44D33"/>
    <w:rsid w:val="00D44E45"/>
    <w:rsid w:val="00D451FA"/>
    <w:rsid w:val="00D45B57"/>
    <w:rsid w:val="00D45B5C"/>
    <w:rsid w:val="00D476A0"/>
    <w:rsid w:val="00D50602"/>
    <w:rsid w:val="00D50EAD"/>
    <w:rsid w:val="00D5163C"/>
    <w:rsid w:val="00D51FCF"/>
    <w:rsid w:val="00D5220E"/>
    <w:rsid w:val="00D52B5D"/>
    <w:rsid w:val="00D531A6"/>
    <w:rsid w:val="00D536F3"/>
    <w:rsid w:val="00D54056"/>
    <w:rsid w:val="00D54E31"/>
    <w:rsid w:val="00D55C00"/>
    <w:rsid w:val="00D56F49"/>
    <w:rsid w:val="00D57BB0"/>
    <w:rsid w:val="00D60039"/>
    <w:rsid w:val="00D6068F"/>
    <w:rsid w:val="00D60B78"/>
    <w:rsid w:val="00D62D75"/>
    <w:rsid w:val="00D62E7F"/>
    <w:rsid w:val="00D64E6E"/>
    <w:rsid w:val="00D64FE3"/>
    <w:rsid w:val="00D653D6"/>
    <w:rsid w:val="00D6625D"/>
    <w:rsid w:val="00D6686B"/>
    <w:rsid w:val="00D6730C"/>
    <w:rsid w:val="00D67F9A"/>
    <w:rsid w:val="00D70124"/>
    <w:rsid w:val="00D70B42"/>
    <w:rsid w:val="00D713AC"/>
    <w:rsid w:val="00D71799"/>
    <w:rsid w:val="00D71CC3"/>
    <w:rsid w:val="00D721B5"/>
    <w:rsid w:val="00D7235C"/>
    <w:rsid w:val="00D72D88"/>
    <w:rsid w:val="00D733FD"/>
    <w:rsid w:val="00D73FBD"/>
    <w:rsid w:val="00D7508C"/>
    <w:rsid w:val="00D75237"/>
    <w:rsid w:val="00D75743"/>
    <w:rsid w:val="00D759FC"/>
    <w:rsid w:val="00D76D1F"/>
    <w:rsid w:val="00D805A8"/>
    <w:rsid w:val="00D80866"/>
    <w:rsid w:val="00D80B29"/>
    <w:rsid w:val="00D810CA"/>
    <w:rsid w:val="00D81504"/>
    <w:rsid w:val="00D81AFD"/>
    <w:rsid w:val="00D81D8F"/>
    <w:rsid w:val="00D829CD"/>
    <w:rsid w:val="00D83FB2"/>
    <w:rsid w:val="00D86B45"/>
    <w:rsid w:val="00D86C86"/>
    <w:rsid w:val="00D87042"/>
    <w:rsid w:val="00D87487"/>
    <w:rsid w:val="00D87EC2"/>
    <w:rsid w:val="00D903A3"/>
    <w:rsid w:val="00D9352D"/>
    <w:rsid w:val="00D93592"/>
    <w:rsid w:val="00D95079"/>
    <w:rsid w:val="00D95DCC"/>
    <w:rsid w:val="00D968A4"/>
    <w:rsid w:val="00D96BD6"/>
    <w:rsid w:val="00DA19EF"/>
    <w:rsid w:val="00DA1CA3"/>
    <w:rsid w:val="00DA2F3A"/>
    <w:rsid w:val="00DA3111"/>
    <w:rsid w:val="00DA3533"/>
    <w:rsid w:val="00DA412E"/>
    <w:rsid w:val="00DA500F"/>
    <w:rsid w:val="00DA5240"/>
    <w:rsid w:val="00DA5A58"/>
    <w:rsid w:val="00DA5EA8"/>
    <w:rsid w:val="00DA5EF0"/>
    <w:rsid w:val="00DA6689"/>
    <w:rsid w:val="00DA7786"/>
    <w:rsid w:val="00DA77E8"/>
    <w:rsid w:val="00DA7CFD"/>
    <w:rsid w:val="00DB063C"/>
    <w:rsid w:val="00DB0F1D"/>
    <w:rsid w:val="00DB1A35"/>
    <w:rsid w:val="00DB2D8C"/>
    <w:rsid w:val="00DB2F84"/>
    <w:rsid w:val="00DB36CB"/>
    <w:rsid w:val="00DB3818"/>
    <w:rsid w:val="00DB4627"/>
    <w:rsid w:val="00DB5A59"/>
    <w:rsid w:val="00DB5F33"/>
    <w:rsid w:val="00DB753F"/>
    <w:rsid w:val="00DC19E8"/>
    <w:rsid w:val="00DC2147"/>
    <w:rsid w:val="00DC2518"/>
    <w:rsid w:val="00DC2D17"/>
    <w:rsid w:val="00DC2D4A"/>
    <w:rsid w:val="00DC2DF6"/>
    <w:rsid w:val="00DC35D4"/>
    <w:rsid w:val="00DC3FC2"/>
    <w:rsid w:val="00DC4211"/>
    <w:rsid w:val="00DC4B5D"/>
    <w:rsid w:val="00DC5034"/>
    <w:rsid w:val="00DC51D3"/>
    <w:rsid w:val="00DC6769"/>
    <w:rsid w:val="00DC690A"/>
    <w:rsid w:val="00DC7A6A"/>
    <w:rsid w:val="00DD1D76"/>
    <w:rsid w:val="00DD21DA"/>
    <w:rsid w:val="00DD21DC"/>
    <w:rsid w:val="00DD22DE"/>
    <w:rsid w:val="00DD460C"/>
    <w:rsid w:val="00DD4CA4"/>
    <w:rsid w:val="00DD4FA6"/>
    <w:rsid w:val="00DD588D"/>
    <w:rsid w:val="00DD6CCD"/>
    <w:rsid w:val="00DE0C63"/>
    <w:rsid w:val="00DE0EEF"/>
    <w:rsid w:val="00DE219E"/>
    <w:rsid w:val="00DE29E6"/>
    <w:rsid w:val="00DE2CF8"/>
    <w:rsid w:val="00DE36BA"/>
    <w:rsid w:val="00DE5D38"/>
    <w:rsid w:val="00DE5F42"/>
    <w:rsid w:val="00DE6D1A"/>
    <w:rsid w:val="00DE75E8"/>
    <w:rsid w:val="00DE7940"/>
    <w:rsid w:val="00DF0F19"/>
    <w:rsid w:val="00DF134C"/>
    <w:rsid w:val="00DF3E08"/>
    <w:rsid w:val="00DF4F23"/>
    <w:rsid w:val="00DF58E7"/>
    <w:rsid w:val="00DF637C"/>
    <w:rsid w:val="00E01DB2"/>
    <w:rsid w:val="00E0254E"/>
    <w:rsid w:val="00E02F3E"/>
    <w:rsid w:val="00E0302E"/>
    <w:rsid w:val="00E03388"/>
    <w:rsid w:val="00E03E2D"/>
    <w:rsid w:val="00E04B3E"/>
    <w:rsid w:val="00E05626"/>
    <w:rsid w:val="00E06077"/>
    <w:rsid w:val="00E070B8"/>
    <w:rsid w:val="00E0714D"/>
    <w:rsid w:val="00E0793F"/>
    <w:rsid w:val="00E1047A"/>
    <w:rsid w:val="00E12393"/>
    <w:rsid w:val="00E1264B"/>
    <w:rsid w:val="00E12871"/>
    <w:rsid w:val="00E12908"/>
    <w:rsid w:val="00E139DE"/>
    <w:rsid w:val="00E14D65"/>
    <w:rsid w:val="00E165AD"/>
    <w:rsid w:val="00E17F0B"/>
    <w:rsid w:val="00E17F4F"/>
    <w:rsid w:val="00E219EB"/>
    <w:rsid w:val="00E23DE8"/>
    <w:rsid w:val="00E248C2"/>
    <w:rsid w:val="00E24952"/>
    <w:rsid w:val="00E251B7"/>
    <w:rsid w:val="00E25982"/>
    <w:rsid w:val="00E277B8"/>
    <w:rsid w:val="00E27849"/>
    <w:rsid w:val="00E27F60"/>
    <w:rsid w:val="00E3056A"/>
    <w:rsid w:val="00E312C0"/>
    <w:rsid w:val="00E3200D"/>
    <w:rsid w:val="00E32245"/>
    <w:rsid w:val="00E322C1"/>
    <w:rsid w:val="00E327D0"/>
    <w:rsid w:val="00E3290C"/>
    <w:rsid w:val="00E331B1"/>
    <w:rsid w:val="00E3347E"/>
    <w:rsid w:val="00E33C4C"/>
    <w:rsid w:val="00E34FFF"/>
    <w:rsid w:val="00E35C5C"/>
    <w:rsid w:val="00E3760D"/>
    <w:rsid w:val="00E41278"/>
    <w:rsid w:val="00E41A5D"/>
    <w:rsid w:val="00E4449D"/>
    <w:rsid w:val="00E44CCA"/>
    <w:rsid w:val="00E459D9"/>
    <w:rsid w:val="00E46098"/>
    <w:rsid w:val="00E4666D"/>
    <w:rsid w:val="00E47724"/>
    <w:rsid w:val="00E50F21"/>
    <w:rsid w:val="00E52034"/>
    <w:rsid w:val="00E520F9"/>
    <w:rsid w:val="00E528DC"/>
    <w:rsid w:val="00E534AC"/>
    <w:rsid w:val="00E54113"/>
    <w:rsid w:val="00E54F45"/>
    <w:rsid w:val="00E55179"/>
    <w:rsid w:val="00E554B7"/>
    <w:rsid w:val="00E559A2"/>
    <w:rsid w:val="00E564EE"/>
    <w:rsid w:val="00E56F58"/>
    <w:rsid w:val="00E57D32"/>
    <w:rsid w:val="00E61570"/>
    <w:rsid w:val="00E61BD5"/>
    <w:rsid w:val="00E62991"/>
    <w:rsid w:val="00E63E83"/>
    <w:rsid w:val="00E64587"/>
    <w:rsid w:val="00E66374"/>
    <w:rsid w:val="00E66450"/>
    <w:rsid w:val="00E66BA7"/>
    <w:rsid w:val="00E7260C"/>
    <w:rsid w:val="00E72C3E"/>
    <w:rsid w:val="00E7345D"/>
    <w:rsid w:val="00E7567B"/>
    <w:rsid w:val="00E757CD"/>
    <w:rsid w:val="00E75F20"/>
    <w:rsid w:val="00E7792D"/>
    <w:rsid w:val="00E77C6A"/>
    <w:rsid w:val="00E77F2A"/>
    <w:rsid w:val="00E80C3B"/>
    <w:rsid w:val="00E80CA3"/>
    <w:rsid w:val="00E81664"/>
    <w:rsid w:val="00E82044"/>
    <w:rsid w:val="00E82292"/>
    <w:rsid w:val="00E82A75"/>
    <w:rsid w:val="00E835C9"/>
    <w:rsid w:val="00E836B3"/>
    <w:rsid w:val="00E83D45"/>
    <w:rsid w:val="00E85526"/>
    <w:rsid w:val="00E875D3"/>
    <w:rsid w:val="00E90B6E"/>
    <w:rsid w:val="00E913FA"/>
    <w:rsid w:val="00E918E2"/>
    <w:rsid w:val="00E92F5E"/>
    <w:rsid w:val="00E9428A"/>
    <w:rsid w:val="00E96932"/>
    <w:rsid w:val="00E97517"/>
    <w:rsid w:val="00EA1319"/>
    <w:rsid w:val="00EA1F90"/>
    <w:rsid w:val="00EA2951"/>
    <w:rsid w:val="00EA3616"/>
    <w:rsid w:val="00EA3951"/>
    <w:rsid w:val="00EA526F"/>
    <w:rsid w:val="00EA721A"/>
    <w:rsid w:val="00EB09D6"/>
    <w:rsid w:val="00EB5710"/>
    <w:rsid w:val="00EB59D7"/>
    <w:rsid w:val="00EB6FA9"/>
    <w:rsid w:val="00EB7C58"/>
    <w:rsid w:val="00EB7F95"/>
    <w:rsid w:val="00EC009D"/>
    <w:rsid w:val="00EC0AE3"/>
    <w:rsid w:val="00EC13E7"/>
    <w:rsid w:val="00EC1D90"/>
    <w:rsid w:val="00EC2231"/>
    <w:rsid w:val="00EC2F64"/>
    <w:rsid w:val="00EC305E"/>
    <w:rsid w:val="00EC313B"/>
    <w:rsid w:val="00EC3D8F"/>
    <w:rsid w:val="00EC4635"/>
    <w:rsid w:val="00EC4CCF"/>
    <w:rsid w:val="00EC5DCE"/>
    <w:rsid w:val="00ED3119"/>
    <w:rsid w:val="00ED3961"/>
    <w:rsid w:val="00ED3C7C"/>
    <w:rsid w:val="00ED42B5"/>
    <w:rsid w:val="00ED5136"/>
    <w:rsid w:val="00ED5665"/>
    <w:rsid w:val="00ED5F46"/>
    <w:rsid w:val="00ED6344"/>
    <w:rsid w:val="00ED6803"/>
    <w:rsid w:val="00ED723E"/>
    <w:rsid w:val="00ED7F5F"/>
    <w:rsid w:val="00EE1125"/>
    <w:rsid w:val="00EE1201"/>
    <w:rsid w:val="00EE1B1F"/>
    <w:rsid w:val="00EE2289"/>
    <w:rsid w:val="00EE32CE"/>
    <w:rsid w:val="00EE5393"/>
    <w:rsid w:val="00EE6747"/>
    <w:rsid w:val="00EE739C"/>
    <w:rsid w:val="00EE7614"/>
    <w:rsid w:val="00EF0682"/>
    <w:rsid w:val="00EF1434"/>
    <w:rsid w:val="00EF439F"/>
    <w:rsid w:val="00EF4FEB"/>
    <w:rsid w:val="00EF7FC8"/>
    <w:rsid w:val="00F033F9"/>
    <w:rsid w:val="00F03D1B"/>
    <w:rsid w:val="00F04056"/>
    <w:rsid w:val="00F0426B"/>
    <w:rsid w:val="00F04D82"/>
    <w:rsid w:val="00F06D09"/>
    <w:rsid w:val="00F07D95"/>
    <w:rsid w:val="00F10D03"/>
    <w:rsid w:val="00F10DAF"/>
    <w:rsid w:val="00F11267"/>
    <w:rsid w:val="00F11704"/>
    <w:rsid w:val="00F1286E"/>
    <w:rsid w:val="00F1306F"/>
    <w:rsid w:val="00F156B9"/>
    <w:rsid w:val="00F157E3"/>
    <w:rsid w:val="00F15E9F"/>
    <w:rsid w:val="00F160B7"/>
    <w:rsid w:val="00F17485"/>
    <w:rsid w:val="00F1769E"/>
    <w:rsid w:val="00F176DB"/>
    <w:rsid w:val="00F17F00"/>
    <w:rsid w:val="00F203BF"/>
    <w:rsid w:val="00F213FC"/>
    <w:rsid w:val="00F22A56"/>
    <w:rsid w:val="00F23C49"/>
    <w:rsid w:val="00F24DDB"/>
    <w:rsid w:val="00F263B9"/>
    <w:rsid w:val="00F26DC2"/>
    <w:rsid w:val="00F26DF6"/>
    <w:rsid w:val="00F31294"/>
    <w:rsid w:val="00F326F2"/>
    <w:rsid w:val="00F32FFD"/>
    <w:rsid w:val="00F35AE1"/>
    <w:rsid w:val="00F36257"/>
    <w:rsid w:val="00F36B01"/>
    <w:rsid w:val="00F3706C"/>
    <w:rsid w:val="00F40957"/>
    <w:rsid w:val="00F43B63"/>
    <w:rsid w:val="00F43F42"/>
    <w:rsid w:val="00F455AD"/>
    <w:rsid w:val="00F464E5"/>
    <w:rsid w:val="00F47F98"/>
    <w:rsid w:val="00F50E16"/>
    <w:rsid w:val="00F51239"/>
    <w:rsid w:val="00F51B54"/>
    <w:rsid w:val="00F5255E"/>
    <w:rsid w:val="00F52816"/>
    <w:rsid w:val="00F54204"/>
    <w:rsid w:val="00F54FDF"/>
    <w:rsid w:val="00F574FB"/>
    <w:rsid w:val="00F57A5B"/>
    <w:rsid w:val="00F57B04"/>
    <w:rsid w:val="00F600A8"/>
    <w:rsid w:val="00F60A67"/>
    <w:rsid w:val="00F61B12"/>
    <w:rsid w:val="00F6214A"/>
    <w:rsid w:val="00F624A3"/>
    <w:rsid w:val="00F628A2"/>
    <w:rsid w:val="00F62CC3"/>
    <w:rsid w:val="00F62E40"/>
    <w:rsid w:val="00F64196"/>
    <w:rsid w:val="00F6472A"/>
    <w:rsid w:val="00F65122"/>
    <w:rsid w:val="00F66C63"/>
    <w:rsid w:val="00F677AE"/>
    <w:rsid w:val="00F709E8"/>
    <w:rsid w:val="00F70E57"/>
    <w:rsid w:val="00F70EB0"/>
    <w:rsid w:val="00F71B58"/>
    <w:rsid w:val="00F72E5C"/>
    <w:rsid w:val="00F73786"/>
    <w:rsid w:val="00F7385D"/>
    <w:rsid w:val="00F73A84"/>
    <w:rsid w:val="00F73E29"/>
    <w:rsid w:val="00F73F72"/>
    <w:rsid w:val="00F74291"/>
    <w:rsid w:val="00F74F47"/>
    <w:rsid w:val="00F75453"/>
    <w:rsid w:val="00F76264"/>
    <w:rsid w:val="00F80340"/>
    <w:rsid w:val="00F81227"/>
    <w:rsid w:val="00F817EA"/>
    <w:rsid w:val="00F81F63"/>
    <w:rsid w:val="00F83764"/>
    <w:rsid w:val="00F83FA5"/>
    <w:rsid w:val="00F85271"/>
    <w:rsid w:val="00F855A2"/>
    <w:rsid w:val="00F85C10"/>
    <w:rsid w:val="00F8618D"/>
    <w:rsid w:val="00F86EBA"/>
    <w:rsid w:val="00F87BE1"/>
    <w:rsid w:val="00F920D6"/>
    <w:rsid w:val="00F92A2B"/>
    <w:rsid w:val="00F932C7"/>
    <w:rsid w:val="00F93ED4"/>
    <w:rsid w:val="00F94B56"/>
    <w:rsid w:val="00F95FCB"/>
    <w:rsid w:val="00F96DDF"/>
    <w:rsid w:val="00F97B5E"/>
    <w:rsid w:val="00FA057B"/>
    <w:rsid w:val="00FA0B3F"/>
    <w:rsid w:val="00FA1ADB"/>
    <w:rsid w:val="00FA2FD4"/>
    <w:rsid w:val="00FA3163"/>
    <w:rsid w:val="00FA320F"/>
    <w:rsid w:val="00FA433A"/>
    <w:rsid w:val="00FA5BA3"/>
    <w:rsid w:val="00FA6745"/>
    <w:rsid w:val="00FA6D71"/>
    <w:rsid w:val="00FA7D10"/>
    <w:rsid w:val="00FB23AD"/>
    <w:rsid w:val="00FB2816"/>
    <w:rsid w:val="00FB2DDD"/>
    <w:rsid w:val="00FB389C"/>
    <w:rsid w:val="00FB415B"/>
    <w:rsid w:val="00FB42B5"/>
    <w:rsid w:val="00FB611D"/>
    <w:rsid w:val="00FB63EB"/>
    <w:rsid w:val="00FB7467"/>
    <w:rsid w:val="00FB752E"/>
    <w:rsid w:val="00FC12C8"/>
    <w:rsid w:val="00FC226B"/>
    <w:rsid w:val="00FC2282"/>
    <w:rsid w:val="00FC49A1"/>
    <w:rsid w:val="00FC5505"/>
    <w:rsid w:val="00FC556D"/>
    <w:rsid w:val="00FC5E27"/>
    <w:rsid w:val="00FC6F8E"/>
    <w:rsid w:val="00FC72C0"/>
    <w:rsid w:val="00FC7AE4"/>
    <w:rsid w:val="00FC7D8B"/>
    <w:rsid w:val="00FD0806"/>
    <w:rsid w:val="00FD119C"/>
    <w:rsid w:val="00FD1521"/>
    <w:rsid w:val="00FD1643"/>
    <w:rsid w:val="00FD25BD"/>
    <w:rsid w:val="00FD2C5B"/>
    <w:rsid w:val="00FD2D9D"/>
    <w:rsid w:val="00FD2F0A"/>
    <w:rsid w:val="00FD3BF8"/>
    <w:rsid w:val="00FD412B"/>
    <w:rsid w:val="00FD5172"/>
    <w:rsid w:val="00FD5AF7"/>
    <w:rsid w:val="00FD6D9A"/>
    <w:rsid w:val="00FD7109"/>
    <w:rsid w:val="00FD721D"/>
    <w:rsid w:val="00FD786F"/>
    <w:rsid w:val="00FE06B4"/>
    <w:rsid w:val="00FE3380"/>
    <w:rsid w:val="00FE33B6"/>
    <w:rsid w:val="00FE5101"/>
    <w:rsid w:val="00FE5166"/>
    <w:rsid w:val="00FE51B9"/>
    <w:rsid w:val="00FE589C"/>
    <w:rsid w:val="00FE5AB7"/>
    <w:rsid w:val="00FE6B16"/>
    <w:rsid w:val="00FE70F1"/>
    <w:rsid w:val="00FE7D64"/>
    <w:rsid w:val="00FE7FF9"/>
    <w:rsid w:val="00FF0E50"/>
    <w:rsid w:val="00FF1386"/>
    <w:rsid w:val="00FF37A0"/>
    <w:rsid w:val="00FF4A64"/>
    <w:rsid w:val="00FF4BBD"/>
    <w:rsid w:val="00FF4C53"/>
    <w:rsid w:val="00FF4E7F"/>
    <w:rsid w:val="00FF555C"/>
    <w:rsid w:val="00FF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0AEDA"/>
  <w15:docId w15:val="{3C8E6938-8885-43B6-8E8F-80BBD6548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CBB"/>
    <w:pPr>
      <w:spacing w:after="0" w:line="240" w:lineRule="auto"/>
    </w:pPr>
    <w:rPr>
      <w:rFonts w:ascii="Footlight MT Light" w:eastAsia="Times New Roman" w:hAnsi="Footlight MT Light" w:cs="Times New Roman"/>
      <w:sz w:val="28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1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3C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38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6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652"/>
    <w:rPr>
      <w:rFonts w:ascii="Footlight MT Light" w:eastAsia="Times New Roman" w:hAnsi="Footlight MT Light" w:cs="Times New Roman"/>
      <w:sz w:val="28"/>
      <w:szCs w:val="20"/>
    </w:rPr>
  </w:style>
  <w:style w:type="paragraph" w:styleId="Footer">
    <w:name w:val="footer"/>
    <w:basedOn w:val="Normal"/>
    <w:link w:val="FooterChar"/>
    <w:uiPriority w:val="99"/>
    <w:unhideWhenUsed/>
    <w:rsid w:val="002A16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652"/>
    <w:rPr>
      <w:rFonts w:ascii="Footlight MT Light" w:eastAsia="Times New Roman" w:hAnsi="Footlight MT Light" w:cs="Times New Roman"/>
      <w:sz w:val="28"/>
      <w:szCs w:val="20"/>
    </w:rPr>
  </w:style>
  <w:style w:type="paragraph" w:styleId="ListParagraph">
    <w:name w:val="List Paragraph"/>
    <w:basedOn w:val="Normal"/>
    <w:uiPriority w:val="34"/>
    <w:qFormat/>
    <w:rsid w:val="00D10EF8"/>
    <w:pPr>
      <w:ind w:left="720"/>
      <w:contextualSpacing/>
    </w:pPr>
  </w:style>
  <w:style w:type="table" w:styleId="TableGrid">
    <w:name w:val="Table Grid"/>
    <w:basedOn w:val="TableNormal"/>
    <w:uiPriority w:val="39"/>
    <w:rsid w:val="0070158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_"/>
    <w:basedOn w:val="Normal"/>
    <w:rsid w:val="00701584"/>
    <w:pPr>
      <w:widowControl w:val="0"/>
      <w:autoSpaceDE w:val="0"/>
      <w:autoSpaceDN w:val="0"/>
      <w:adjustRightInd w:val="0"/>
      <w:ind w:left="720" w:hanging="720"/>
    </w:pPr>
    <w:rPr>
      <w:rFonts w:ascii="Times New Roman" w:hAnsi="Times New Roman"/>
      <w:sz w:val="20"/>
      <w:szCs w:val="24"/>
      <w:lang w:val="en-US"/>
    </w:rPr>
  </w:style>
  <w:style w:type="table" w:styleId="PlainTable2">
    <w:name w:val="Plain Table 2"/>
    <w:basedOn w:val="TableNormal"/>
    <w:uiPriority w:val="42"/>
    <w:rsid w:val="001032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83C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16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60B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60B7"/>
    <w:rPr>
      <w:rFonts w:ascii="Footlight MT Light" w:eastAsia="Times New Roman" w:hAnsi="Footlight MT Light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0B7"/>
    <w:rPr>
      <w:rFonts w:ascii="Footlight MT Light" w:eastAsia="Times New Roman" w:hAnsi="Footlight MT Light" w:cs="Times New Roman"/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E61B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1541C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1541C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PlainTable3">
    <w:name w:val="Plain Table 3"/>
    <w:basedOn w:val="TableNormal"/>
    <w:uiPriority w:val="43"/>
    <w:rsid w:val="001541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F36F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36F6"/>
    <w:rPr>
      <w:rFonts w:ascii="Footlight MT Light" w:eastAsia="Times New Roman" w:hAnsi="Footlight MT Light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36F6"/>
    <w:rPr>
      <w:vertAlign w:val="superscript"/>
    </w:rPr>
  </w:style>
  <w:style w:type="table" w:styleId="GridTable4-Accent1">
    <w:name w:val="Grid Table 4 Accent 1"/>
    <w:basedOn w:val="TableNormal"/>
    <w:uiPriority w:val="49"/>
    <w:rsid w:val="00FD5AF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226EA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6EA0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0171DA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D617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D6171"/>
    <w:rPr>
      <w:i/>
      <w:iCs/>
    </w:rPr>
  </w:style>
  <w:style w:type="character" w:customStyle="1" w:styleId="citation">
    <w:name w:val="citation"/>
    <w:basedOn w:val="DefaultParagraphFont"/>
    <w:rsid w:val="00AD6171"/>
  </w:style>
  <w:style w:type="character" w:customStyle="1" w:styleId="Heading1Char">
    <w:name w:val="Heading 1 Char"/>
    <w:basedOn w:val="DefaultParagraphFont"/>
    <w:link w:val="Heading1"/>
    <w:uiPriority w:val="9"/>
    <w:rsid w:val="00AD61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389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1Light-Accent6">
    <w:name w:val="Grid Table 1 Light Accent 6"/>
    <w:basedOn w:val="TableNormal"/>
    <w:uiPriority w:val="46"/>
    <w:rsid w:val="00C224D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7348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592E62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92E62"/>
    <w:pPr>
      <w:spacing w:after="100"/>
      <w:ind w:left="280"/>
    </w:pPr>
  </w:style>
  <w:style w:type="paragraph" w:styleId="TOC1">
    <w:name w:val="toc 1"/>
    <w:basedOn w:val="Normal"/>
    <w:next w:val="Normal"/>
    <w:autoRedefine/>
    <w:uiPriority w:val="39"/>
    <w:unhideWhenUsed/>
    <w:rsid w:val="00592E62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592E62"/>
    <w:pPr>
      <w:spacing w:after="100"/>
      <w:ind w:left="560"/>
    </w:pPr>
  </w:style>
  <w:style w:type="paragraph" w:styleId="NoSpacing">
    <w:name w:val="No Spacing"/>
    <w:uiPriority w:val="1"/>
    <w:qFormat/>
    <w:rsid w:val="00C61F89"/>
    <w:pPr>
      <w:spacing w:after="0" w:line="240" w:lineRule="auto"/>
    </w:pPr>
    <w:rPr>
      <w:rFonts w:ascii="Footlight MT Light" w:eastAsia="Times New Roman" w:hAnsi="Footlight MT Light" w:cs="Times New Roman"/>
      <w:sz w:val="28"/>
      <w:szCs w:val="20"/>
    </w:rPr>
  </w:style>
  <w:style w:type="paragraph" w:styleId="Revision">
    <w:name w:val="Revision"/>
    <w:hidden/>
    <w:uiPriority w:val="99"/>
    <w:semiHidden/>
    <w:rsid w:val="00F52816"/>
    <w:pPr>
      <w:spacing w:after="0" w:line="240" w:lineRule="auto"/>
    </w:pPr>
    <w:rPr>
      <w:rFonts w:ascii="Footlight MT Light" w:eastAsia="Times New Roman" w:hAnsi="Footlight MT Light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1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30253">
          <w:marLeft w:val="331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29739">
          <w:marLeft w:val="331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90766">
          <w:marLeft w:val="331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9081">
          <w:marLeft w:val="331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39243">
          <w:marLeft w:val="331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3681">
          <w:marLeft w:val="331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5920">
          <w:marLeft w:val="331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1273">
          <w:marLeft w:val="331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9216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9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1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385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40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6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4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06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479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30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79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77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919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45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3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2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ampbell</dc:creator>
  <cp:keywords/>
  <cp:lastModifiedBy>Sandhya Patel</cp:lastModifiedBy>
  <cp:revision>2</cp:revision>
  <dcterms:created xsi:type="dcterms:W3CDTF">2024-07-23T15:29:00Z</dcterms:created>
  <dcterms:modified xsi:type="dcterms:W3CDTF">2024-07-23T15:29:00Z</dcterms:modified>
</cp:coreProperties>
</file>